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7EEBE" w14:textId="0A154EDF" w:rsidR="00C53DBF" w:rsidRPr="00BC0E28" w:rsidRDefault="00C53DBF" w:rsidP="00496326">
      <w:pPr>
        <w:spacing w:after="0" w:line="480" w:lineRule="auto"/>
        <w:jc w:val="both"/>
        <w:rPr>
          <w:rFonts w:ascii="Arial" w:hAnsi="Arial" w:cs="Arial"/>
          <w:b/>
        </w:rPr>
      </w:pPr>
      <w:r w:rsidRPr="00BC0E28">
        <w:rPr>
          <w:rFonts w:ascii="Arial" w:hAnsi="Arial" w:cs="Arial"/>
          <w:b/>
        </w:rPr>
        <w:t xml:space="preserve">Ultra-processed food intake and cognitive </w:t>
      </w:r>
      <w:r w:rsidR="00090E65" w:rsidRPr="00BC0E28">
        <w:rPr>
          <w:rFonts w:ascii="Arial" w:hAnsi="Arial" w:cs="Arial"/>
          <w:b/>
        </w:rPr>
        <w:t>function</w:t>
      </w:r>
      <w:r w:rsidRPr="00BC0E28">
        <w:rPr>
          <w:rFonts w:ascii="Arial" w:hAnsi="Arial" w:cs="Arial"/>
          <w:b/>
        </w:rPr>
        <w:t xml:space="preserve"> and dementia risk: a cross-sectional study of middle-aged and older Australian adults</w:t>
      </w:r>
    </w:p>
    <w:p w14:paraId="4F028275" w14:textId="77777777" w:rsidR="00496326" w:rsidRDefault="00496326" w:rsidP="004963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bookmarkStart w:id="0" w:name="_Hlk199229049"/>
      <w:bookmarkStart w:id="1" w:name="_Hlk200549464"/>
    </w:p>
    <w:p w14:paraId="4C98BFEB" w14:textId="63BFC557" w:rsidR="00DA1CCD" w:rsidRDefault="00FB21EE" w:rsidP="004963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BC0E28">
        <w:rPr>
          <w:rFonts w:ascii="Arial" w:hAnsi="Arial" w:cs="Arial"/>
          <w:b/>
          <w:bCs/>
        </w:rPr>
        <w:t>Supplementary material</w:t>
      </w:r>
    </w:p>
    <w:p w14:paraId="1B3588C0" w14:textId="6FCBE87E" w:rsidR="00EC62BF" w:rsidRDefault="00EC62BF" w:rsidP="004963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53DA3001" w14:textId="0D56B902" w:rsidR="00F06D61" w:rsidRPr="00EC62BF" w:rsidRDefault="003C0354" w:rsidP="00EC62B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C0E28">
        <w:rPr>
          <w:rFonts w:ascii="Arial" w:hAnsi="Arial" w:cs="Arial"/>
          <w:b/>
        </w:rPr>
        <w:t>Supplementary material 1</w:t>
      </w:r>
      <w:r w:rsidR="00F06D61" w:rsidRPr="00BC0E28">
        <w:rPr>
          <w:rFonts w:ascii="Arial" w:hAnsi="Arial" w:cs="Arial"/>
          <w:b/>
        </w:rPr>
        <w:t xml:space="preserve"> - </w:t>
      </w:r>
      <w:r w:rsidR="00F06D61" w:rsidRPr="00BC0E28">
        <w:rPr>
          <w:rFonts w:ascii="Arial" w:hAnsi="Arial" w:cs="Arial"/>
          <w:bCs/>
          <w:iCs/>
        </w:rPr>
        <w:t>STROBE-nut: An extension of the STROBE statement for nutritional epidemiology</w:t>
      </w:r>
      <w:r w:rsidRPr="00BC0E28">
        <w:rPr>
          <w:rFonts w:ascii="Arial" w:hAnsi="Arial" w:cs="Arial"/>
          <w:bCs/>
          <w:iCs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8"/>
        <w:gridCol w:w="667"/>
        <w:gridCol w:w="4762"/>
        <w:gridCol w:w="4759"/>
        <w:gridCol w:w="1342"/>
      </w:tblGrid>
      <w:tr w:rsidR="002B13DC" w:rsidRPr="00BC0E28" w14:paraId="4EB2BA12" w14:textId="77777777" w:rsidTr="00FB559F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74708B4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1C9AFDE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10A5C4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4759" w:type="dxa"/>
            <w:tcBorders>
              <w:top w:val="single" w:sz="8" w:space="0" w:color="000000"/>
              <w:bottom w:val="single" w:sz="4" w:space="0" w:color="auto"/>
            </w:tcBorders>
          </w:tcPr>
          <w:p w14:paraId="058405B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4" w:space="0" w:color="auto"/>
            </w:tcBorders>
          </w:tcPr>
          <w:p w14:paraId="34DAF34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2B13DC" w:rsidRPr="00BC0E28" w14:paraId="4232894D" w14:textId="77777777" w:rsidTr="00FB559F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9991A9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14:paraId="419E177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14:paraId="68F7907D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C6EFE32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491ACEDB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14:paraId="247E89C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2" w:space="0" w:color="000000"/>
            </w:tcBorders>
          </w:tcPr>
          <w:p w14:paraId="2578E93E" w14:textId="77777777" w:rsidR="002B13DC" w:rsidRPr="00BC0E28" w:rsidRDefault="002B13DC" w:rsidP="00FB559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ut-1 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2" w:space="0" w:color="000000"/>
            </w:tcBorders>
          </w:tcPr>
          <w:p w14:paraId="2A98C7B7" w14:textId="3989F703" w:rsidR="002B13DC" w:rsidRPr="00BC0E28" w:rsidRDefault="00557BD3" w:rsidP="00FB55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stract</w:t>
            </w:r>
          </w:p>
        </w:tc>
      </w:tr>
      <w:tr w:rsidR="002B13DC" w:rsidRPr="00BC0E28" w14:paraId="1EC388BB" w14:textId="77777777" w:rsidTr="00FB559F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7CA364D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391EDF5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0629C8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single" w:sz="2" w:space="0" w:color="000000"/>
              <w:bottom w:val="single" w:sz="2" w:space="0" w:color="000000"/>
            </w:tcBorders>
          </w:tcPr>
          <w:p w14:paraId="421AEC2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single" w:sz="2" w:space="0" w:color="000000"/>
            </w:tcBorders>
          </w:tcPr>
          <w:p w14:paraId="1DE2BEE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B13DC" w:rsidRPr="00BC0E28" w14:paraId="18DDC06A" w14:textId="77777777" w:rsidTr="00FB559F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</w:tcPr>
          <w:p w14:paraId="4E61205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F234CA0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3F82DA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078B87E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0EE8ED21" w14:textId="3B0EFAB8" w:rsidR="002B13DC" w:rsidRPr="00BC0E28" w:rsidRDefault="00557BD3" w:rsidP="00FB559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B13DC" w:rsidRPr="00BC0E28" w14:paraId="0C2CB5C2" w14:textId="77777777" w:rsidTr="00FB559F">
        <w:tc>
          <w:tcPr>
            <w:tcW w:w="0" w:type="auto"/>
            <w:tcBorders>
              <w:bottom w:val="single" w:sz="2" w:space="0" w:color="000000"/>
            </w:tcBorders>
          </w:tcPr>
          <w:p w14:paraId="0E2B698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327CB47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524113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4759" w:type="dxa"/>
            <w:tcBorders>
              <w:top w:val="dotted" w:sz="4" w:space="0" w:color="auto"/>
              <w:bottom w:val="single" w:sz="2" w:space="0" w:color="000000"/>
            </w:tcBorders>
          </w:tcPr>
          <w:p w14:paraId="03B48E7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dotted" w:sz="4" w:space="0" w:color="auto"/>
              <w:bottom w:val="single" w:sz="2" w:space="0" w:color="000000"/>
            </w:tcBorders>
          </w:tcPr>
          <w:p w14:paraId="40C978D1" w14:textId="6A5B2674" w:rsidR="002B13DC" w:rsidRPr="00BC0E28" w:rsidRDefault="00557BD3" w:rsidP="00FB559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B13DC" w:rsidRPr="00BC0E28" w14:paraId="37ED0994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2A45801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4E9C3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DCB988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76A6ABB5" w14:textId="77777777" w:rsidR="002B13DC" w:rsidRPr="00BC0E28" w:rsidRDefault="002B13DC" w:rsidP="00FB559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731641F3" w14:textId="77777777" w:rsidR="002B13DC" w:rsidRPr="00BC0E28" w:rsidRDefault="002B13DC" w:rsidP="00FB559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B13DC" w:rsidRPr="00BC0E28" w14:paraId="5D9EFA7D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1B9547D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8F0B04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4A6A89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189DC5A7" w14:textId="77777777" w:rsidR="002B13DC" w:rsidRPr="00BC0E28" w:rsidRDefault="002B13DC" w:rsidP="00FB559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77B45E9F" w14:textId="079B8B73" w:rsidR="002B13DC" w:rsidRPr="00BC0E28" w:rsidRDefault="00557BD3" w:rsidP="00FB559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B13DC" w:rsidRPr="00BC0E28" w14:paraId="1B22E843" w14:textId="77777777" w:rsidTr="00FB559F">
        <w:tc>
          <w:tcPr>
            <w:tcW w:w="0" w:type="auto"/>
          </w:tcPr>
          <w:p w14:paraId="36FC69A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0C6DCFC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C91A9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1D0F4657" w14:textId="77777777" w:rsidR="002B13DC" w:rsidRPr="00BC0E28" w:rsidRDefault="002B13DC" w:rsidP="00FB559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5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BC0E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6E0A45C1" w14:textId="79C98EEC" w:rsidR="002B13DC" w:rsidRPr="00BC0E28" w:rsidRDefault="00557BD3" w:rsidP="00FB559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B13DC" w:rsidRPr="00BC0E28" w14:paraId="029002ED" w14:textId="77777777" w:rsidTr="00FB559F">
        <w:tc>
          <w:tcPr>
            <w:tcW w:w="0" w:type="auto"/>
          </w:tcPr>
          <w:p w14:paraId="2535229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027CC2F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4F40FD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067CEE8D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01D84A05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14:paraId="619C4BE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left="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14:paraId="4417D42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61334438" w14:textId="77777777" w:rsidR="002B13DC" w:rsidRPr="00BC0E28" w:rsidRDefault="002B13DC" w:rsidP="00FB559F">
            <w:pPr>
              <w:tabs>
                <w:tab w:val="left" w:pos="142"/>
                <w:tab w:val="left" w:pos="2798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6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06CD06F1" w14:textId="0953882E" w:rsidR="002B13DC" w:rsidRPr="00BC0E28" w:rsidRDefault="00557BD3" w:rsidP="00FB559F">
            <w:pPr>
              <w:tabs>
                <w:tab w:val="left" w:pos="142"/>
                <w:tab w:val="left" w:pos="2798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B13DC" w:rsidRPr="00BC0E28" w14:paraId="62553E23" w14:textId="77777777" w:rsidTr="00FB559F">
        <w:tc>
          <w:tcPr>
            <w:tcW w:w="0" w:type="auto"/>
          </w:tcPr>
          <w:p w14:paraId="69CCFA7D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77B276A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80104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0FFD8BF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ut-7.1 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CEFA5ED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7.2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60BD4019" w14:textId="4E2AB558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  <w:p w14:paraId="5750F87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t-7.1:5-6</w:t>
            </w:r>
          </w:p>
          <w:p w14:paraId="5858D0F5" w14:textId="43E68FF3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ut-7.2: 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B13DC" w:rsidRPr="00BC0E28" w14:paraId="5449E116" w14:textId="77777777" w:rsidTr="00FB559F">
        <w:tc>
          <w:tcPr>
            <w:tcW w:w="0" w:type="auto"/>
          </w:tcPr>
          <w:p w14:paraId="7B3DBD9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14:paraId="0A9E89B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161F19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B3F852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294A2D8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8.1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BC0E28">
              <w:rPr>
                <w:rFonts w:ascii="Arial" w:hAnsi="Arial" w:cs="Arial"/>
                <w:sz w:val="20"/>
                <w:szCs w:val="20"/>
                <w:lang w:val="en-US"/>
              </w:rPr>
              <w:t>Report if and how supplement intake was assessed.</w:t>
            </w:r>
          </w:p>
          <w:p w14:paraId="1DC1F97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8.2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composition with consumption data. 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the use of conversion factors,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14:paraId="358C77D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8.3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 w:rsidRPr="00BC0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14:paraId="68DE479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8.4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326E9AC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8.5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583442A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8.6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67ED8DEE" w14:textId="0B261595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nut-8.1: 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5</w:t>
            </w:r>
          </w:p>
          <w:p w14:paraId="1F6AC312" w14:textId="1F5D22B6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t-8.2: </w:t>
            </w:r>
            <w:r w:rsidR="00557BD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-5</w:t>
            </w:r>
          </w:p>
          <w:p w14:paraId="5DCA5AA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t-8.3: NA</w:t>
            </w:r>
          </w:p>
          <w:p w14:paraId="3705E0E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t-8.4: NA</w:t>
            </w:r>
          </w:p>
          <w:p w14:paraId="779235B7" w14:textId="14BA5A59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t-8.5: 4,</w:t>
            </w:r>
            <w:r w:rsidR="00557BD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-6</w:t>
            </w:r>
          </w:p>
          <w:p w14:paraId="3F239CF9" w14:textId="50DC6FD4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ut-8.6:</w:t>
            </w:r>
            <w:r w:rsidR="00557BD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B13DC" w:rsidRPr="00BC0E28" w14:paraId="064ECC10" w14:textId="77777777" w:rsidTr="00FB559F">
        <w:tc>
          <w:tcPr>
            <w:tcW w:w="0" w:type="auto"/>
          </w:tcPr>
          <w:p w14:paraId="314CE0A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6D537AC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9AE84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6FCDFBE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9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4C44CBE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2B13DC" w:rsidRPr="00BC0E28" w14:paraId="10DC9D8B" w14:textId="77777777" w:rsidTr="00FB559F">
        <w:trPr>
          <w:trHeight w:val="285"/>
        </w:trPr>
        <w:tc>
          <w:tcPr>
            <w:tcW w:w="0" w:type="auto"/>
          </w:tcPr>
          <w:p w14:paraId="17F73A5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0284C0E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E8BCA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309A13A2" w14:textId="77777777" w:rsidR="002B13DC" w:rsidRPr="00BC0E28" w:rsidRDefault="002B13DC" w:rsidP="00FB559F">
            <w:pPr>
              <w:pStyle w:val="CommentTex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21F00AD7" w14:textId="77777777" w:rsidR="002B13DC" w:rsidRPr="00BC0E28" w:rsidRDefault="002B13DC" w:rsidP="00FB559F">
            <w:pPr>
              <w:pStyle w:val="CommentText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2B13DC" w:rsidRPr="00BC0E28" w14:paraId="748554FC" w14:textId="77777777" w:rsidTr="00FB559F">
        <w:tc>
          <w:tcPr>
            <w:tcW w:w="0" w:type="auto"/>
          </w:tcPr>
          <w:p w14:paraId="7A94A34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347D29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6622D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1A53C9A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11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nonconsumers) and the choice of reference category, if applicable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1B6CF2CD" w14:textId="4BD9C059" w:rsidR="002B13DC" w:rsidRPr="00BC0E28" w:rsidRDefault="00557BD3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6,8</w:t>
            </w:r>
          </w:p>
          <w:p w14:paraId="3DAB6D1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t-11: 5-6</w:t>
            </w:r>
          </w:p>
        </w:tc>
      </w:tr>
      <w:tr w:rsidR="002B13DC" w:rsidRPr="007909FE" w14:paraId="16FA51D4" w14:textId="77777777" w:rsidTr="00FB559F">
        <w:tc>
          <w:tcPr>
            <w:tcW w:w="0" w:type="auto"/>
          </w:tcPr>
          <w:p w14:paraId="3A1A3FE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14:paraId="1C11902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68D3F3D8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263E90D8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49476D1C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(b) Describe any methods used to examine subgroups and interactions.</w:t>
            </w:r>
          </w:p>
          <w:p w14:paraId="54319F5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14:paraId="0EB9BF98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14:paraId="06F7E38B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14:paraId="6EE0FD3F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14:paraId="48604B1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312E0FF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nut-12.1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14:paraId="4F2769A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nut-12.2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360DB76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12.3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port any adjustments for measurement error, i.e,. from a validity or calibration study.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47412AE1" w14:textId="77777777" w:rsidR="002B13DC" w:rsidRPr="0054782C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4782C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lastRenderedPageBreak/>
              <w:t>nut-12.1: 8</w:t>
            </w:r>
          </w:p>
          <w:p w14:paraId="2A16D261" w14:textId="77777777" w:rsidR="002B13DC" w:rsidRPr="0054782C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4782C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ut-12.2: NA</w:t>
            </w:r>
          </w:p>
          <w:p w14:paraId="4891A882" w14:textId="77777777" w:rsidR="002B13DC" w:rsidRPr="0054782C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54782C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lastRenderedPageBreak/>
              <w:t>nut-12.3: NA</w:t>
            </w:r>
          </w:p>
        </w:tc>
      </w:tr>
      <w:tr w:rsidR="002B13DC" w:rsidRPr="00BC0E28" w14:paraId="1D9337AF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1C21FA4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E8A209F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4125684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7E8DEF3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261F65DB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B13DC" w:rsidRPr="00BC0E28" w14:paraId="355417CA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33CC0619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512B889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A3E363D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2FB38D2A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14:paraId="163B574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7D90228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13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port the 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1D893F74" w14:textId="6540F2BE" w:rsidR="002B13DC" w:rsidRPr="00BC0E28" w:rsidRDefault="00557BD3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B13DC" w:rsidRPr="00BC0E28" w14:paraId="4889F5F7" w14:textId="77777777" w:rsidTr="00FB559F">
        <w:tc>
          <w:tcPr>
            <w:tcW w:w="0" w:type="auto"/>
          </w:tcPr>
          <w:p w14:paraId="7621614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799D797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48DB1D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6B0AB323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14872A1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2067AA0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14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 w:rsidRPr="00BC0E28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43F27BF3" w14:textId="214AE109" w:rsidR="002B13DC" w:rsidRPr="00BC0E28" w:rsidRDefault="00557BD3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="002B13DC"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Table 1, Suppl material 4</w:t>
            </w:r>
          </w:p>
        </w:tc>
      </w:tr>
      <w:tr w:rsidR="002B13DC" w:rsidRPr="00BC0E28" w14:paraId="062D30E3" w14:textId="77777777" w:rsidTr="00FB559F">
        <w:tc>
          <w:tcPr>
            <w:tcW w:w="0" w:type="auto"/>
          </w:tcPr>
          <w:p w14:paraId="6FADD2A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A774D45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DC52F7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14:paraId="1867B429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14:paraId="5D7747F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4411662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6A88338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2B13DC" w:rsidRPr="00BC0E28" w14:paraId="2F170B25" w14:textId="77777777" w:rsidTr="00FB559F">
        <w:tc>
          <w:tcPr>
            <w:tcW w:w="0" w:type="auto"/>
          </w:tcPr>
          <w:p w14:paraId="0EB9377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72911F73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707577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29572548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14:paraId="0F3E06D6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14:paraId="599904C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5E581EC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16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75A0A64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 Tables 1-4, Fig 2</w:t>
            </w:r>
          </w:p>
        </w:tc>
      </w:tr>
      <w:tr w:rsidR="002B13DC" w:rsidRPr="00BC0E28" w14:paraId="6B53C414" w14:textId="77777777" w:rsidTr="00FB559F">
        <w:tc>
          <w:tcPr>
            <w:tcW w:w="0" w:type="auto"/>
            <w:tcBorders>
              <w:bottom w:val="single" w:sz="2" w:space="0" w:color="000000"/>
            </w:tcBorders>
          </w:tcPr>
          <w:p w14:paraId="221343E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82127B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AFCC0A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4759" w:type="dxa"/>
            <w:tcBorders>
              <w:top w:val="dotted" w:sz="4" w:space="0" w:color="auto"/>
              <w:bottom w:val="single" w:sz="2" w:space="0" w:color="000000"/>
            </w:tcBorders>
          </w:tcPr>
          <w:p w14:paraId="1D77196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ut-17 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1342" w:type="dxa"/>
            <w:tcBorders>
              <w:top w:val="dotted" w:sz="4" w:space="0" w:color="auto"/>
              <w:bottom w:val="single" w:sz="2" w:space="0" w:color="000000"/>
            </w:tcBorders>
          </w:tcPr>
          <w:p w14:paraId="7D16B612" w14:textId="160469F0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="00557BD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1</w:t>
            </w: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Suppl Tables 5-8</w:t>
            </w:r>
          </w:p>
        </w:tc>
      </w:tr>
      <w:tr w:rsidR="002B13DC" w:rsidRPr="00BC0E28" w14:paraId="720D4DE0" w14:textId="77777777" w:rsidTr="00FB559F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79610B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30B905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DAD80B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single" w:sz="2" w:space="0" w:color="000000"/>
              <w:bottom w:val="single" w:sz="2" w:space="0" w:color="000000"/>
            </w:tcBorders>
          </w:tcPr>
          <w:p w14:paraId="542F08C0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single" w:sz="2" w:space="0" w:color="000000"/>
            </w:tcBorders>
          </w:tcPr>
          <w:p w14:paraId="2B6F90A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B13DC" w:rsidRPr="00BC0E28" w14:paraId="571B3018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03718A3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5CFC23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E5B4D5D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0FB3D34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00BC692A" w14:textId="330A1DB1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2B13DC" w:rsidRPr="00BC0E28" w14:paraId="65AED68B" w14:textId="77777777" w:rsidTr="00FB559F">
        <w:tc>
          <w:tcPr>
            <w:tcW w:w="0" w:type="auto"/>
          </w:tcPr>
          <w:p w14:paraId="4910FFA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2C2BB2E8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7B4BF2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4C1D385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19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180728A4" w14:textId="6B6EE8AD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B13DC" w:rsidRPr="00BC0E28" w14:paraId="73CE0042" w14:textId="77777777" w:rsidTr="00FB559F">
        <w:tc>
          <w:tcPr>
            <w:tcW w:w="0" w:type="auto"/>
          </w:tcPr>
          <w:p w14:paraId="7F6990D2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14:paraId="0FE5D1F0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B38B39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48F0FBE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t-20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5FFC7980" w14:textId="04DB520E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557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15</w:t>
            </w:r>
          </w:p>
        </w:tc>
      </w:tr>
      <w:tr w:rsidR="002B13DC" w:rsidRPr="00BC0E28" w14:paraId="11C4934A" w14:textId="77777777" w:rsidTr="00FB559F">
        <w:tc>
          <w:tcPr>
            <w:tcW w:w="0" w:type="auto"/>
            <w:tcBorders>
              <w:bottom w:val="single" w:sz="2" w:space="0" w:color="000000"/>
            </w:tcBorders>
          </w:tcPr>
          <w:p w14:paraId="40ECDF3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A3CD2FE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A773E1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4759" w:type="dxa"/>
            <w:tcBorders>
              <w:top w:val="dotted" w:sz="4" w:space="0" w:color="auto"/>
              <w:bottom w:val="single" w:sz="2" w:space="0" w:color="000000"/>
            </w:tcBorders>
          </w:tcPr>
          <w:p w14:paraId="7B955D0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dotted" w:sz="4" w:space="0" w:color="auto"/>
              <w:bottom w:val="single" w:sz="2" w:space="0" w:color="000000"/>
            </w:tcBorders>
          </w:tcPr>
          <w:p w14:paraId="2C1DE41A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-14</w:t>
            </w:r>
          </w:p>
        </w:tc>
      </w:tr>
      <w:tr w:rsidR="002B13DC" w:rsidRPr="00BC0E28" w14:paraId="509DBA60" w14:textId="77777777" w:rsidTr="00FB559F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D53293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A601631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3402407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single" w:sz="2" w:space="0" w:color="000000"/>
              <w:bottom w:val="single" w:sz="2" w:space="0" w:color="000000"/>
            </w:tcBorders>
          </w:tcPr>
          <w:p w14:paraId="1EB2EC4C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2" w:space="0" w:color="000000"/>
              <w:bottom w:val="single" w:sz="2" w:space="0" w:color="000000"/>
            </w:tcBorders>
          </w:tcPr>
          <w:p w14:paraId="511FEB9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B13DC" w:rsidRPr="00BC0E28" w14:paraId="4928A25D" w14:textId="77777777" w:rsidTr="00FB559F">
        <w:tc>
          <w:tcPr>
            <w:tcW w:w="0" w:type="auto"/>
            <w:tcBorders>
              <w:top w:val="single" w:sz="2" w:space="0" w:color="000000"/>
            </w:tcBorders>
          </w:tcPr>
          <w:p w14:paraId="4E03C965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 w:rsidRPr="00BC0E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251FD57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709753" w14:textId="77777777" w:rsidR="002B13DC" w:rsidRPr="00BC0E28" w:rsidRDefault="002B13DC" w:rsidP="00FB559F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4759" w:type="dxa"/>
            <w:tcBorders>
              <w:top w:val="single" w:sz="2" w:space="0" w:color="000000"/>
              <w:bottom w:val="dotted" w:sz="4" w:space="0" w:color="auto"/>
            </w:tcBorders>
          </w:tcPr>
          <w:p w14:paraId="6069FEC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  <w:tcBorders>
              <w:top w:val="single" w:sz="2" w:space="0" w:color="000000"/>
              <w:bottom w:val="dotted" w:sz="4" w:space="0" w:color="auto"/>
            </w:tcBorders>
          </w:tcPr>
          <w:p w14:paraId="5D600EE7" w14:textId="3CFCFD26" w:rsidR="002B13DC" w:rsidRPr="00BC0E28" w:rsidRDefault="00A60171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2B13DC" w:rsidRPr="00BC0E28" w14:paraId="3910AA69" w14:textId="77777777" w:rsidTr="00FB559F">
        <w:tc>
          <w:tcPr>
            <w:tcW w:w="0" w:type="auto"/>
          </w:tcPr>
          <w:p w14:paraId="36E9999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3AB5D42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97B826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dotted" w:sz="4" w:space="0" w:color="auto"/>
              <w:bottom w:val="dotted" w:sz="4" w:space="0" w:color="auto"/>
            </w:tcBorders>
          </w:tcPr>
          <w:p w14:paraId="1380728F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ut-22.1 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</w:tcPr>
          <w:p w14:paraId="41B78907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B13DC" w:rsidRPr="00BC0E28" w14:paraId="2B8FA2CF" w14:textId="77777777" w:rsidTr="00FB559F">
        <w:tc>
          <w:tcPr>
            <w:tcW w:w="0" w:type="auto"/>
            <w:tcBorders>
              <w:bottom w:val="single" w:sz="8" w:space="0" w:color="000000"/>
            </w:tcBorders>
          </w:tcPr>
          <w:p w14:paraId="4F6641F4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 w:rsidRPr="00BC0E28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0FD163E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84B11E1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9" w:type="dxa"/>
            <w:tcBorders>
              <w:top w:val="dotted" w:sz="4" w:space="0" w:color="auto"/>
              <w:bottom w:val="single" w:sz="8" w:space="0" w:color="000000"/>
            </w:tcBorders>
          </w:tcPr>
          <w:p w14:paraId="62F9B7E8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ut-</w:t>
            </w:r>
            <w:r w:rsidRPr="00BC0E2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2.2</w:t>
            </w:r>
            <w:r w:rsidRPr="00BC0E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1342" w:type="dxa"/>
            <w:tcBorders>
              <w:top w:val="dotted" w:sz="4" w:space="0" w:color="auto"/>
              <w:bottom w:val="single" w:sz="8" w:space="0" w:color="000000"/>
            </w:tcBorders>
          </w:tcPr>
          <w:p w14:paraId="211130F3" w14:textId="77777777" w:rsidR="002B13DC" w:rsidRPr="00BC0E28" w:rsidRDefault="002B13DC" w:rsidP="00FB559F">
            <w:pPr>
              <w:tabs>
                <w:tab w:val="left" w:pos="142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0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ppl materials 2, 3</w:t>
            </w:r>
          </w:p>
        </w:tc>
      </w:tr>
    </w:tbl>
    <w:p w14:paraId="3E44C7AD" w14:textId="07D00EF3" w:rsidR="002B13DC" w:rsidRPr="00BC0E28" w:rsidRDefault="002B13DC" w:rsidP="00872F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</w:rPr>
        <w:sectPr w:rsidR="002B13DC" w:rsidRPr="00BC0E28" w:rsidSect="00F06D61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B236AE" w14:textId="39BC935C" w:rsidR="00872FA6" w:rsidRPr="00BC0E28" w:rsidRDefault="00872FA6" w:rsidP="00872F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b/>
        </w:rPr>
        <w:lastRenderedPageBreak/>
        <w:t xml:space="preserve">Supplementary material </w:t>
      </w:r>
      <w:r w:rsidR="003C0354" w:rsidRPr="00BC0E28">
        <w:rPr>
          <w:rFonts w:ascii="Arial" w:hAnsi="Arial" w:cs="Arial"/>
          <w:b/>
        </w:rPr>
        <w:t>2</w:t>
      </w:r>
      <w:r w:rsidRPr="00BC0E28">
        <w:rPr>
          <w:rFonts w:ascii="Arial" w:hAnsi="Arial" w:cs="Arial"/>
          <w:b/>
        </w:rPr>
        <w:t xml:space="preserve"> –</w:t>
      </w:r>
      <w:r w:rsidRPr="00BC0E28">
        <w:rPr>
          <w:rFonts w:ascii="Arial" w:hAnsi="Arial" w:cs="Arial"/>
        </w:rPr>
        <w:t xml:space="preserve"> Daily equivalent frequencies, sex-specific portion sizes and matching of FFQ items to AUSNUT (Excel spreadsheet)</w:t>
      </w:r>
      <w:r w:rsidR="005B2201" w:rsidRPr="00BC0E28">
        <w:rPr>
          <w:rFonts w:ascii="Arial" w:hAnsi="Arial" w:cs="Arial"/>
        </w:rPr>
        <w:t>.</w:t>
      </w:r>
    </w:p>
    <w:p w14:paraId="56A23404" w14:textId="77777777" w:rsidR="00764DA3" w:rsidRPr="00BC0E28" w:rsidRDefault="00764DA3" w:rsidP="00EB62F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</w:rPr>
      </w:pPr>
    </w:p>
    <w:p w14:paraId="67D7649D" w14:textId="4E9AB003" w:rsidR="00872FA6" w:rsidRPr="00BC0E28" w:rsidRDefault="00525F6B" w:rsidP="007909FE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eastAsia="Times New Roman" w:hAnsi="Arial" w:cs="Arial"/>
          <w:b/>
        </w:rPr>
        <w:t>Supplementary</w:t>
      </w:r>
      <w:r w:rsidR="00EB62FA" w:rsidRPr="00BC0E28">
        <w:rPr>
          <w:rFonts w:ascii="Arial" w:eastAsia="Times New Roman" w:hAnsi="Arial" w:cs="Arial"/>
          <w:b/>
        </w:rPr>
        <w:t xml:space="preserve"> material </w:t>
      </w:r>
      <w:r w:rsidR="00DA7A45" w:rsidRPr="00BC0E28">
        <w:rPr>
          <w:rFonts w:ascii="Arial" w:eastAsia="Times New Roman" w:hAnsi="Arial" w:cs="Arial"/>
          <w:b/>
        </w:rPr>
        <w:t xml:space="preserve">3 </w:t>
      </w:r>
      <w:r w:rsidR="00DA7A45" w:rsidRPr="00BC0E28">
        <w:rPr>
          <w:rFonts w:ascii="Arial" w:hAnsi="Arial" w:cs="Arial"/>
          <w:b/>
        </w:rPr>
        <w:t>–</w:t>
      </w:r>
      <w:r w:rsidR="007909FE">
        <w:rPr>
          <w:rFonts w:ascii="Arial" w:hAnsi="Arial" w:cs="Arial"/>
        </w:rPr>
        <w:t xml:space="preserve"> </w:t>
      </w:r>
      <w:r w:rsidR="00872FA6" w:rsidRPr="00BC0E28">
        <w:rPr>
          <w:rFonts w:ascii="Arial" w:hAnsi="Arial" w:cs="Arial"/>
        </w:rPr>
        <w:t>Contribution (%) of UPF subgroups to total grams and energy intake</w:t>
      </w:r>
    </w:p>
    <w:tbl>
      <w:tblPr>
        <w:tblW w:w="9106" w:type="dxa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860"/>
        <w:gridCol w:w="297"/>
        <w:gridCol w:w="1159"/>
        <w:gridCol w:w="978"/>
      </w:tblGrid>
      <w:tr w:rsidR="00872FA6" w:rsidRPr="00BC0E28" w14:paraId="578ED146" w14:textId="77777777" w:rsidTr="00872FA6">
        <w:trPr>
          <w:trHeight w:val="270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BC50F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UPF Subgroup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3AB1E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% g/day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C8492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A6FC5" w14:textId="46F484BD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% kcal/day</w:t>
            </w:r>
          </w:p>
        </w:tc>
      </w:tr>
      <w:tr w:rsidR="00872FA6" w:rsidRPr="00BC0E28" w14:paraId="3AF2F3FF" w14:textId="77777777" w:rsidTr="00872FA6">
        <w:trPr>
          <w:trHeight w:val="270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F5C2C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FD37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10B2C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669A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F2CB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4343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D</w:t>
            </w:r>
          </w:p>
        </w:tc>
      </w:tr>
      <w:tr w:rsidR="00872FA6" w:rsidRPr="00BC0E28" w14:paraId="23104563" w14:textId="77777777" w:rsidTr="00872FA6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76052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 xml:space="preserve">Dairy desserts and drink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E5BC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1CC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38E9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14D7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5FE8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5</w:t>
            </w:r>
          </w:p>
        </w:tc>
      </w:tr>
      <w:tr w:rsidR="00872FA6" w:rsidRPr="00BC0E28" w14:paraId="1FB3250A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B56A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Soft drinks, fruit drinks and other bevera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842B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253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50C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B8CA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01F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0</w:t>
            </w:r>
          </w:p>
        </w:tc>
      </w:tr>
      <w:tr w:rsidR="00872FA6" w:rsidRPr="00BC0E28" w14:paraId="31FE0E49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A3BC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Packaged salty snacks and potato produ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387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0168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BF2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58B6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2465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872FA6" w:rsidRPr="00BC0E28" w14:paraId="21AEF430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6C6F4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Processed meat (beef, pork and fis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86F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683F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2887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FB59B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F12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5.3</w:t>
            </w:r>
          </w:p>
        </w:tc>
      </w:tr>
      <w:tr w:rsidR="00872FA6" w:rsidRPr="00BC0E28" w14:paraId="2FBC46A3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A88B0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Ready me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AB1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90EE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C78F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B5A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C4EB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5.6</w:t>
            </w:r>
          </w:p>
        </w:tc>
      </w:tr>
      <w:tr w:rsidR="00872FA6" w:rsidRPr="00BC0E28" w14:paraId="30E75A60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E97D4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Ultra-processed b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9E3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B98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85CC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A737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ED74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4.4</w:t>
            </w:r>
          </w:p>
        </w:tc>
      </w:tr>
      <w:tr w:rsidR="00872FA6" w:rsidRPr="00BC0E28" w14:paraId="0820FD9E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2E99F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Instant and canned sou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3CF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F4FE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8F6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9E0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92C8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872FA6" w:rsidRPr="00BC0E28" w14:paraId="2FDF98C6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4CB8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Sauces, dressing and sp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232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A597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94AF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B6BF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879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9</w:t>
            </w:r>
          </w:p>
        </w:tc>
      </w:tr>
      <w:tr w:rsidR="00872FA6" w:rsidRPr="00BC0E28" w14:paraId="3A487DEB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A844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Biscu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055B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46ED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EE4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0CB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2E2E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4.6</w:t>
            </w:r>
          </w:p>
        </w:tc>
      </w:tr>
      <w:tr w:rsidR="00872FA6" w:rsidRPr="00BC0E28" w14:paraId="0000AF5D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66BB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Sweet snac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DCEA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D3B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59F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12D8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BCD5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872FA6" w:rsidRPr="00BC0E28" w14:paraId="3B5500B1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3DD4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Pastries, buns, and c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CCF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7339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2FBE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644B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43AC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872FA6" w:rsidRPr="00BC0E28" w14:paraId="0B62839B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84CA9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Ice cream, ice pops and frozen yogur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B860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119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C795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8C26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72A9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872FA6" w:rsidRPr="00BC0E28" w14:paraId="1DA71F7A" w14:textId="77777777" w:rsidTr="00AA4254">
        <w:trPr>
          <w:trHeight w:val="2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F8C5A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Meat altern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37A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FAA6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800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8E11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E4A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872FA6" w:rsidRPr="00BC0E28" w14:paraId="6B9B9204" w14:textId="77777777" w:rsidTr="00AA4254">
        <w:trPr>
          <w:trHeight w:val="283"/>
        </w:trPr>
        <w:tc>
          <w:tcPr>
            <w:tcW w:w="4820" w:type="dxa"/>
            <w:tcBorders>
              <w:top w:val="nil"/>
              <w:left w:val="single" w:sz="4" w:space="0" w:color="A6A6A6"/>
              <w:bottom w:val="single" w:sz="4" w:space="0" w:color="auto"/>
              <w:right w:val="single" w:sz="4" w:space="0" w:color="A6A6A6"/>
            </w:tcBorders>
            <w:noWrap/>
            <w:hideMark/>
          </w:tcPr>
          <w:p w14:paraId="2F6F5221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BC0E28">
              <w:rPr>
                <w:rFonts w:ascii="Arial" w:hAnsi="Arial" w:cs="Arial"/>
              </w:rPr>
              <w:t>Breakfast cerea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E886A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42ED7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A9E6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3B47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E55B9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C0E28">
              <w:rPr>
                <w:rFonts w:ascii="Arial" w:hAnsi="Arial" w:cs="Arial"/>
                <w:color w:val="000000"/>
              </w:rPr>
              <w:t>2.0</w:t>
            </w:r>
          </w:p>
        </w:tc>
      </w:tr>
      <w:tr w:rsidR="00872FA6" w:rsidRPr="00BC0E28" w14:paraId="24799AB2" w14:textId="77777777" w:rsidTr="00AA4254">
        <w:trPr>
          <w:trHeight w:val="283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D8E60" w14:textId="77777777" w:rsidR="00872FA6" w:rsidRPr="00BC0E28" w:rsidRDefault="00872FA6" w:rsidP="00AA42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BDA82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21.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A7AB4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9.6</w:t>
            </w:r>
          </w:p>
        </w:tc>
        <w:tc>
          <w:tcPr>
            <w:tcW w:w="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21E2F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5CE643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40.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FA7579" w14:textId="77777777" w:rsidR="00872FA6" w:rsidRPr="00BC0E28" w:rsidRDefault="00872FA6" w:rsidP="00AA4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BC0E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12.5</w:t>
            </w:r>
          </w:p>
        </w:tc>
      </w:tr>
    </w:tbl>
    <w:p w14:paraId="68305C54" w14:textId="77777777" w:rsidR="00872FA6" w:rsidRPr="00BC0E28" w:rsidRDefault="00872FA6" w:rsidP="00872F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77C2A523" w14:textId="77777777" w:rsidR="00423CA4" w:rsidRPr="00BC0E28" w:rsidRDefault="00423CA4" w:rsidP="00872F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  <w:sectPr w:rsidR="00423CA4" w:rsidRPr="00BC0E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461E17" w14:textId="2204FB68" w:rsidR="00423CA4" w:rsidRPr="00BC0E28" w:rsidRDefault="00423CA4" w:rsidP="00423CA4">
      <w:pPr>
        <w:spacing w:line="240" w:lineRule="auto"/>
        <w:jc w:val="both"/>
        <w:rPr>
          <w:rFonts w:ascii="Arial" w:hAnsi="Arial" w:cs="Arial"/>
          <w:b/>
        </w:rPr>
      </w:pPr>
      <w:r w:rsidRPr="00BC0E28">
        <w:rPr>
          <w:rFonts w:ascii="Arial" w:hAnsi="Arial" w:cs="Arial"/>
          <w:b/>
        </w:rPr>
        <w:lastRenderedPageBreak/>
        <w:t xml:space="preserve">Supplementary material </w:t>
      </w:r>
      <w:r w:rsidR="007909FE">
        <w:rPr>
          <w:rFonts w:ascii="Arial" w:hAnsi="Arial" w:cs="Arial"/>
          <w:b/>
        </w:rPr>
        <w:t>4</w:t>
      </w:r>
      <w:r w:rsidRPr="00BC0E28">
        <w:rPr>
          <w:rFonts w:ascii="Arial" w:hAnsi="Arial" w:cs="Arial"/>
          <w:b/>
        </w:rPr>
        <w:t xml:space="preserve"> </w:t>
      </w:r>
      <w:r w:rsidRPr="00BC0E28">
        <w:rPr>
          <w:rFonts w:ascii="Arial" w:hAnsi="Arial" w:cs="Arial"/>
        </w:rPr>
        <w:t xml:space="preserve">– </w:t>
      </w:r>
      <w:r w:rsidRPr="00BC0E28">
        <w:rPr>
          <w:rFonts w:ascii="Arial" w:hAnsi="Arial" w:cs="Arial"/>
          <w:lang w:val="en-US"/>
        </w:rPr>
        <w:t xml:space="preserve">Association of </w:t>
      </w:r>
      <w:r w:rsidRPr="00BC0E28">
        <w:rPr>
          <w:rFonts w:ascii="Arial" w:hAnsi="Arial" w:cs="Arial"/>
        </w:rPr>
        <w:t>ultra-processed food intake</w:t>
      </w:r>
      <w:r w:rsidRPr="00BC0E28">
        <w:rPr>
          <w:rFonts w:ascii="Arial" w:hAnsi="Arial" w:cs="Arial"/>
          <w:lang w:val="en-US"/>
        </w:rPr>
        <w:t xml:space="preserve"> (% kcal of total intake) with</w:t>
      </w:r>
      <w:r w:rsidR="00C809AE" w:rsidRPr="00BC0E28">
        <w:rPr>
          <w:rFonts w:ascii="Arial" w:hAnsi="Arial" w:cs="Arial"/>
          <w:lang w:val="en-US"/>
        </w:rPr>
        <w:t xml:space="preserve"> memory and attention composite scores </w:t>
      </w:r>
      <w:r w:rsidRPr="00BC0E28">
        <w:rPr>
          <w:rFonts w:ascii="Arial" w:hAnsi="Arial" w:cs="Arial"/>
          <w:lang w:val="en-US"/>
        </w:rPr>
        <w:t>(n = 2192)</w:t>
      </w:r>
      <w:r w:rsidRPr="00BC0E28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2146"/>
        <w:gridCol w:w="1082"/>
      </w:tblGrid>
      <w:tr w:rsidR="00423CA4" w:rsidRPr="00BC0E28" w14:paraId="1200A85D" w14:textId="77777777" w:rsidTr="00A95BB2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79FCFAE5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9321947" w14:textId="3142A91A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UPF (% </w:t>
            </w:r>
            <w:r w:rsidR="0090001C" w:rsidRPr="00BC0E28">
              <w:rPr>
                <w:rFonts w:ascii="Arial" w:hAnsi="Arial" w:cs="Arial"/>
                <w:b/>
                <w:bCs/>
                <w:lang w:val="en-US"/>
              </w:rPr>
              <w:t>kcal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 of total intake)</w:t>
            </w:r>
          </w:p>
        </w:tc>
      </w:tr>
      <w:tr w:rsidR="00423CA4" w:rsidRPr="00BC0E28" w14:paraId="688B7C2A" w14:textId="77777777" w:rsidTr="00A95BB2">
        <w:trPr>
          <w:trHeight w:val="144"/>
        </w:trPr>
        <w:tc>
          <w:tcPr>
            <w:tcW w:w="0" w:type="auto"/>
          </w:tcPr>
          <w:p w14:paraId="3E47BD18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E1C3B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β (95% CI) </w:t>
            </w:r>
            <w:r w:rsidRPr="00BC0E2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DED75" w14:textId="18DEB8AE" w:rsidR="00423CA4" w:rsidRPr="00BC0E28" w:rsidDel="004D63AC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423CA4" w:rsidRPr="00BC0E28" w14:paraId="38BDAA9A" w14:textId="77777777" w:rsidTr="00A95BB2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4A274F38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6E9C3" w14:textId="77777777" w:rsidR="00423CA4" w:rsidRPr="00BC0E28" w:rsidDel="00B3636B" w:rsidRDefault="00423CA4" w:rsidP="00A95BB2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2D68D" w14:textId="77777777" w:rsidR="00423CA4" w:rsidRPr="00BC0E28" w:rsidRDefault="00423CA4" w:rsidP="00A95BB2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23CA4" w:rsidRPr="00BC0E28" w14:paraId="3445D58A" w14:textId="77777777" w:rsidTr="00A95BB2">
        <w:trPr>
          <w:trHeight w:val="144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F46A571" w14:textId="77777777" w:rsidR="00423CA4" w:rsidRPr="00BC0E28" w:rsidRDefault="00423CA4" w:rsidP="00A95BB2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lang w:val="en-US"/>
              </w:rPr>
              <w:t>Attention composite score</w:t>
            </w:r>
          </w:p>
        </w:tc>
      </w:tr>
      <w:tr w:rsidR="00423CA4" w:rsidRPr="00BC0E28" w14:paraId="7767FCD0" w14:textId="77777777" w:rsidTr="00A95BB2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761DE1C7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B768B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5 (-0.09, -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F9805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2</w:t>
            </w:r>
          </w:p>
        </w:tc>
      </w:tr>
      <w:tr w:rsidR="00423CA4" w:rsidRPr="00BC0E28" w14:paraId="05EB3F5D" w14:textId="77777777" w:rsidTr="00A95BB2">
        <w:trPr>
          <w:trHeight w:val="144"/>
        </w:trPr>
        <w:tc>
          <w:tcPr>
            <w:tcW w:w="0" w:type="auto"/>
          </w:tcPr>
          <w:p w14:paraId="6B5AA149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0" w:type="auto"/>
          </w:tcPr>
          <w:p w14:paraId="0EEA52C0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5 (-0.09, -0.01)</w:t>
            </w:r>
          </w:p>
        </w:tc>
        <w:tc>
          <w:tcPr>
            <w:tcW w:w="0" w:type="auto"/>
          </w:tcPr>
          <w:p w14:paraId="4E755283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0</w:t>
            </w:r>
          </w:p>
        </w:tc>
      </w:tr>
      <w:tr w:rsidR="00423CA4" w:rsidRPr="00BC0E28" w14:paraId="3A331A9D" w14:textId="77777777" w:rsidTr="00A95BB2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2CEA891C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AC519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5 (-0.08, -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82654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6</w:t>
            </w:r>
          </w:p>
        </w:tc>
      </w:tr>
      <w:tr w:rsidR="00423CA4" w:rsidRPr="00BC0E28" w14:paraId="30CB637A" w14:textId="77777777" w:rsidTr="00A95BB2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0D86B" w14:textId="77777777" w:rsidR="00423CA4" w:rsidRPr="00BC0E28" w:rsidRDefault="00423CA4" w:rsidP="00A95BB2">
            <w:pPr>
              <w:spacing w:line="360" w:lineRule="auto"/>
              <w:ind w:right="95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</w:rPr>
              <w:t>Memory composite score</w:t>
            </w:r>
          </w:p>
        </w:tc>
      </w:tr>
      <w:tr w:rsidR="00423CA4" w:rsidRPr="00BC0E28" w14:paraId="111B0576" w14:textId="77777777" w:rsidTr="00A95BB2">
        <w:trPr>
          <w:trHeight w:val="144"/>
        </w:trPr>
        <w:tc>
          <w:tcPr>
            <w:tcW w:w="0" w:type="auto"/>
          </w:tcPr>
          <w:p w14:paraId="05B41AA9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1</w:t>
            </w:r>
          </w:p>
        </w:tc>
        <w:tc>
          <w:tcPr>
            <w:tcW w:w="0" w:type="auto"/>
          </w:tcPr>
          <w:p w14:paraId="696F88FA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 (-0.02, 0.04)</w:t>
            </w:r>
          </w:p>
        </w:tc>
        <w:tc>
          <w:tcPr>
            <w:tcW w:w="0" w:type="auto"/>
          </w:tcPr>
          <w:p w14:paraId="76E6D8E0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535</w:t>
            </w:r>
          </w:p>
        </w:tc>
      </w:tr>
      <w:tr w:rsidR="00423CA4" w:rsidRPr="00BC0E28" w14:paraId="6833673B" w14:textId="77777777" w:rsidTr="00A95BB2">
        <w:trPr>
          <w:trHeight w:val="144"/>
        </w:trPr>
        <w:tc>
          <w:tcPr>
            <w:tcW w:w="0" w:type="auto"/>
          </w:tcPr>
          <w:p w14:paraId="54AD2B8D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2</w:t>
            </w:r>
          </w:p>
        </w:tc>
        <w:tc>
          <w:tcPr>
            <w:tcW w:w="0" w:type="auto"/>
          </w:tcPr>
          <w:p w14:paraId="126C9618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 (-0.02, 0.04)</w:t>
            </w:r>
          </w:p>
        </w:tc>
        <w:tc>
          <w:tcPr>
            <w:tcW w:w="0" w:type="auto"/>
          </w:tcPr>
          <w:p w14:paraId="6AC6D056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531</w:t>
            </w:r>
          </w:p>
        </w:tc>
      </w:tr>
      <w:tr w:rsidR="00423CA4" w:rsidRPr="00BC0E28" w14:paraId="049F4BA0" w14:textId="77777777" w:rsidTr="00A95BB2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170C232B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DEF34" w14:textId="77777777" w:rsidR="00423CA4" w:rsidRPr="00BC0E28" w:rsidRDefault="00423CA4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 (-0.02, 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E7BC6" w14:textId="77777777" w:rsidR="00423CA4" w:rsidRPr="00BC0E28" w:rsidRDefault="00423CA4" w:rsidP="00A95BB2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420</w:t>
            </w:r>
          </w:p>
        </w:tc>
      </w:tr>
    </w:tbl>
    <w:p w14:paraId="6E24F3CB" w14:textId="2EDAB4BC" w:rsidR="00423CA4" w:rsidRPr="00BC0E28" w:rsidRDefault="00423CA4" w:rsidP="00423C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t xml:space="preserve">Model 1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and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</w:t>
      </w:r>
    </w:p>
    <w:p w14:paraId="1AA99534" w14:textId="17B2E95A" w:rsidR="00423CA4" w:rsidRPr="00BC0E28" w:rsidRDefault="00423CA4" w:rsidP="00423C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BC0E28">
        <w:rPr>
          <w:rFonts w:ascii="Arial" w:hAnsi="Arial" w:cs="Arial"/>
          <w:lang w:val="en-US"/>
        </w:rPr>
        <w:t xml:space="preserve">Model 2: </w:t>
      </w:r>
      <w:r w:rsidRPr="00BC0E28">
        <w:rPr>
          <w:rFonts w:ascii="Arial" w:hAnsi="Arial" w:cs="Arial"/>
        </w:rPr>
        <w:t xml:space="preserve">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Mediterranean diet score</w:t>
      </w:r>
    </w:p>
    <w:p w14:paraId="76CDB970" w14:textId="62E6801B" w:rsidR="00423CA4" w:rsidRPr="00BC0E28" w:rsidRDefault="00423CA4" w:rsidP="00423C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t xml:space="preserve">Model 3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BMI</w:t>
      </w:r>
    </w:p>
    <w:p w14:paraId="0D305B03" w14:textId="4926EF14" w:rsidR="00B07265" w:rsidRPr="00BC0E28" w:rsidRDefault="00423CA4" w:rsidP="000E023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  <w:sectPr w:rsidR="00B07265" w:rsidRPr="00BC0E28" w:rsidSect="00B072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C0E28">
        <w:rPr>
          <w:rFonts w:ascii="Arial" w:hAnsi="Arial" w:cs="Arial"/>
          <w:vertAlign w:val="superscript"/>
          <w:lang w:val="en-US"/>
        </w:rPr>
        <w:t>a</w:t>
      </w:r>
      <w:r w:rsidRPr="00BC0E28">
        <w:rPr>
          <w:rFonts w:ascii="Arial" w:hAnsi="Arial" w:cs="Arial"/>
          <w:b/>
          <w:lang w:val="en-US"/>
        </w:rPr>
        <w:t xml:space="preserve"> </w:t>
      </w:r>
      <w:r w:rsidRPr="00BC0E28">
        <w:rPr>
          <w:rFonts w:ascii="Arial" w:hAnsi="Arial" w:cs="Arial"/>
        </w:rPr>
        <w:t xml:space="preserve">Presented for 10% increase in UPF intake (as % </w:t>
      </w:r>
      <w:r w:rsidR="0090001C" w:rsidRPr="00BC0E28">
        <w:rPr>
          <w:rFonts w:ascii="Arial" w:hAnsi="Arial" w:cs="Arial"/>
        </w:rPr>
        <w:t>kcal</w:t>
      </w:r>
      <w:r w:rsidRPr="00BC0E28">
        <w:rPr>
          <w:rFonts w:ascii="Arial" w:hAnsi="Arial" w:cs="Arial"/>
        </w:rPr>
        <w:t xml:space="preserve"> of total intake)</w:t>
      </w:r>
      <w:bookmarkEnd w:id="0"/>
    </w:p>
    <w:p w14:paraId="50EB9D60" w14:textId="4F62AE09" w:rsidR="005761ED" w:rsidRPr="00BC0E28" w:rsidRDefault="005761ED" w:rsidP="005761E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C0E28">
        <w:rPr>
          <w:rFonts w:ascii="Arial" w:hAnsi="Arial" w:cs="Arial"/>
          <w:b/>
          <w:lang w:val="en-US"/>
        </w:rPr>
        <w:lastRenderedPageBreak/>
        <w:t xml:space="preserve">Supplementary material </w:t>
      </w:r>
      <w:r w:rsidR="007909FE">
        <w:rPr>
          <w:rFonts w:ascii="Arial" w:hAnsi="Arial" w:cs="Arial"/>
          <w:b/>
          <w:lang w:val="en-US"/>
        </w:rPr>
        <w:t>5</w:t>
      </w:r>
      <w:r w:rsidR="00417A33" w:rsidRPr="00BC0E28">
        <w:rPr>
          <w:rFonts w:ascii="Arial" w:hAnsi="Arial" w:cs="Arial"/>
          <w:b/>
          <w:lang w:val="en-US"/>
        </w:rPr>
        <w:t xml:space="preserve"> </w:t>
      </w:r>
      <w:r w:rsidR="00417A33" w:rsidRPr="00BC0E28">
        <w:rPr>
          <w:rFonts w:ascii="Arial" w:hAnsi="Arial" w:cs="Arial"/>
        </w:rPr>
        <w:t xml:space="preserve">– </w:t>
      </w:r>
      <w:r w:rsidRPr="00BC0E28">
        <w:rPr>
          <w:rFonts w:ascii="Arial" w:hAnsi="Arial" w:cs="Arial"/>
          <w:lang w:val="en-US"/>
        </w:rPr>
        <w:t xml:space="preserve">Association of </w:t>
      </w:r>
      <w:r w:rsidRPr="00BC0E28">
        <w:rPr>
          <w:rFonts w:ascii="Arial" w:hAnsi="Arial" w:cs="Arial"/>
        </w:rPr>
        <w:t>ultra-processed food intake</w:t>
      </w:r>
      <w:r w:rsidRPr="00BC0E28">
        <w:rPr>
          <w:rFonts w:ascii="Arial" w:hAnsi="Arial" w:cs="Arial"/>
          <w:lang w:val="en-US"/>
        </w:rPr>
        <w:t xml:space="preserve"> (% grams of total intake) with cogniti</w:t>
      </w:r>
      <w:r w:rsidR="00090E65" w:rsidRPr="00BC0E28">
        <w:rPr>
          <w:rFonts w:ascii="Arial" w:hAnsi="Arial" w:cs="Arial"/>
          <w:lang w:val="en-US"/>
        </w:rPr>
        <w:t>ve functi</w:t>
      </w:r>
      <w:r w:rsidRPr="00BC0E28">
        <w:rPr>
          <w:rFonts w:ascii="Arial" w:hAnsi="Arial" w:cs="Arial"/>
          <w:lang w:val="en-US"/>
        </w:rPr>
        <w:t>on</w:t>
      </w:r>
      <w:r w:rsidR="00A35709" w:rsidRPr="00BC0E28">
        <w:rPr>
          <w:rFonts w:ascii="Arial" w:hAnsi="Arial" w:cs="Arial"/>
          <w:lang w:val="en-US"/>
        </w:rPr>
        <w:t xml:space="preserve"> in adults with plausible energy intake</w:t>
      </w:r>
      <w:r w:rsidRPr="00BC0E28">
        <w:rPr>
          <w:rFonts w:ascii="Arial" w:hAnsi="Arial" w:cs="Arial"/>
          <w:lang w:val="en-US"/>
        </w:rPr>
        <w:t xml:space="preserve"> (n = </w:t>
      </w:r>
      <w:r w:rsidR="00AA4AAE" w:rsidRPr="00BC0E28">
        <w:rPr>
          <w:rFonts w:ascii="Arial" w:hAnsi="Arial" w:cs="Arial"/>
          <w:lang w:val="en-US"/>
        </w:rPr>
        <w:t>1861</w:t>
      </w:r>
      <w:r w:rsidRPr="00BC0E28">
        <w:rPr>
          <w:rFonts w:ascii="Arial" w:hAnsi="Arial" w:cs="Arial"/>
          <w:lang w:val="en-US"/>
        </w:rPr>
        <w:t>)</w:t>
      </w:r>
      <w:r w:rsidRPr="00BC0E28">
        <w:rPr>
          <w:rFonts w:ascii="Arial" w:hAnsi="Arial" w:cs="Arial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7"/>
        <w:gridCol w:w="1421"/>
        <w:gridCol w:w="223"/>
        <w:gridCol w:w="606"/>
        <w:gridCol w:w="1672"/>
        <w:gridCol w:w="1672"/>
        <w:gridCol w:w="1672"/>
        <w:gridCol w:w="1524"/>
        <w:gridCol w:w="1200"/>
      </w:tblGrid>
      <w:tr w:rsidR="005761ED" w:rsidRPr="00BC0E28" w14:paraId="492B8321" w14:textId="77777777" w:rsidTr="00B07265">
        <w:trPr>
          <w:trHeight w:val="144"/>
        </w:trPr>
        <w:tc>
          <w:tcPr>
            <w:tcW w:w="609" w:type="pct"/>
            <w:tcBorders>
              <w:top w:val="single" w:sz="4" w:space="0" w:color="auto"/>
            </w:tcBorders>
          </w:tcPr>
          <w:p w14:paraId="7A01597E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21" w:type="pct"/>
            <w:gridSpan w:val="2"/>
            <w:tcBorders>
              <w:top w:val="single" w:sz="4" w:space="0" w:color="auto"/>
            </w:tcBorders>
          </w:tcPr>
          <w:p w14:paraId="20D32D03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UPF (% grams of total intake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607297D7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60" w:type="pct"/>
            <w:gridSpan w:val="5"/>
            <w:tcBorders>
              <w:top w:val="single" w:sz="4" w:space="0" w:color="auto"/>
            </w:tcBorders>
          </w:tcPr>
          <w:p w14:paraId="27380573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lang w:val="en-US"/>
              </w:rPr>
              <w:t>Quintiles of UPF (% grams of total intake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2B35C74C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761ED" w:rsidRPr="00BC0E28" w14:paraId="1CC4E674" w14:textId="77777777" w:rsidTr="00B07265">
        <w:trPr>
          <w:trHeight w:val="144"/>
        </w:trPr>
        <w:tc>
          <w:tcPr>
            <w:tcW w:w="609" w:type="pct"/>
          </w:tcPr>
          <w:p w14:paraId="25525EA2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640537EE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β (95% CI) </w:t>
            </w:r>
            <w:r w:rsidRPr="00BC0E2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373F7F73" w14:textId="75AB1F5E" w:rsidR="005761ED" w:rsidRPr="00BC0E28" w:rsidDel="004D63AC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80" w:type="pct"/>
          </w:tcPr>
          <w:p w14:paraId="1A093E63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60" w:type="pct"/>
            <w:gridSpan w:val="5"/>
            <w:tcBorders>
              <w:bottom w:val="single" w:sz="4" w:space="0" w:color="auto"/>
            </w:tcBorders>
          </w:tcPr>
          <w:p w14:paraId="6FAB2D1C" w14:textId="323CD98B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β (95% CI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4EE8083" w14:textId="503208F2" w:rsidR="005761ED" w:rsidRPr="00BC0E28" w:rsidDel="004D63AC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trend</w:t>
            </w:r>
          </w:p>
        </w:tc>
      </w:tr>
      <w:tr w:rsidR="005761ED" w:rsidRPr="00BC0E28" w14:paraId="0B0A836B" w14:textId="77777777" w:rsidTr="00B07265">
        <w:trPr>
          <w:trHeight w:val="144"/>
        </w:trPr>
        <w:tc>
          <w:tcPr>
            <w:tcW w:w="609" w:type="pct"/>
            <w:tcBorders>
              <w:bottom w:val="single" w:sz="4" w:space="0" w:color="auto"/>
            </w:tcBorders>
          </w:tcPr>
          <w:p w14:paraId="48C9A0D8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7A2C5ADA" w14:textId="77777777" w:rsidR="005761ED" w:rsidRPr="00BC0E28" w:rsidDel="00B3636B" w:rsidRDefault="005761ED" w:rsidP="00B07265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12A65BFA" w14:textId="77777777" w:rsidR="005761ED" w:rsidRPr="00BC0E28" w:rsidRDefault="005761ED" w:rsidP="00B07265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0" w:type="pct"/>
          </w:tcPr>
          <w:p w14:paraId="13234630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4B485409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0CCCABE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B8A9CF6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4FB45D36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568C445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5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2F3E7B3C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761ED" w:rsidRPr="00BC0E28" w14:paraId="5A8B61B1" w14:textId="77777777" w:rsidTr="00B07265">
        <w:trPr>
          <w:trHeight w:val="144"/>
        </w:trPr>
        <w:tc>
          <w:tcPr>
            <w:tcW w:w="1930" w:type="pct"/>
            <w:gridSpan w:val="3"/>
            <w:tcBorders>
              <w:bottom w:val="single" w:sz="4" w:space="0" w:color="auto"/>
            </w:tcBorders>
          </w:tcPr>
          <w:p w14:paraId="2D605273" w14:textId="77777777" w:rsidR="005761ED" w:rsidRPr="00BC0E28" w:rsidRDefault="005761ED" w:rsidP="00B07265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lang w:val="en-US"/>
              </w:rPr>
              <w:t>Attention composite score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6347D08E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5518BC10" w14:textId="77777777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0F3A1E8" w14:textId="6C057B5A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0D9710EF" w14:textId="69729686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7715785" w14:textId="195B9512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2377A15" w14:textId="1CB9A780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35535FB5" w14:textId="4F20145A" w:rsidR="005761ED" w:rsidRPr="00BC0E28" w:rsidRDefault="005761ED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72465A" w:rsidRPr="00BC0E28" w14:paraId="77791753" w14:textId="77777777" w:rsidTr="00B07265">
        <w:trPr>
          <w:trHeight w:val="144"/>
        </w:trPr>
        <w:tc>
          <w:tcPr>
            <w:tcW w:w="609" w:type="pct"/>
            <w:tcBorders>
              <w:top w:val="single" w:sz="4" w:space="0" w:color="auto"/>
            </w:tcBorders>
          </w:tcPr>
          <w:p w14:paraId="302FB35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30FF1979" w14:textId="06A1D5A5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5 (-0.09, -0.00)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4580F1C7" w14:textId="5A21CCDC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33</w:t>
            </w:r>
          </w:p>
        </w:tc>
        <w:tc>
          <w:tcPr>
            <w:tcW w:w="80" w:type="pct"/>
          </w:tcPr>
          <w:p w14:paraId="7EC8295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5FE61A4F" w14:textId="4EC4FBA1" w:rsidR="0072465A" w:rsidRPr="00BC0E28" w:rsidRDefault="00F0157F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98C3BB8" w14:textId="6090EE9C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2 (-0.23, -0.00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3DBAE5A" w14:textId="331EC830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0 (-0.22, 0.12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DBC887E" w14:textId="3EF2BA65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3 (-0.35, -0.09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4CCFC6E" w14:textId="00E5902F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21 (-0.35, -0.09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6FCB359" w14:textId="01D9063D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4</w:t>
            </w:r>
          </w:p>
        </w:tc>
      </w:tr>
      <w:tr w:rsidR="0072465A" w:rsidRPr="00BC0E28" w14:paraId="6D06060C" w14:textId="77777777" w:rsidTr="00B07265">
        <w:trPr>
          <w:trHeight w:val="144"/>
        </w:trPr>
        <w:tc>
          <w:tcPr>
            <w:tcW w:w="609" w:type="pct"/>
          </w:tcPr>
          <w:p w14:paraId="7B80BB9E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812" w:type="pct"/>
          </w:tcPr>
          <w:p w14:paraId="14AA8EF7" w14:textId="63303460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5 (-0.09, -0.00)</w:t>
            </w:r>
          </w:p>
        </w:tc>
        <w:tc>
          <w:tcPr>
            <w:tcW w:w="509" w:type="pct"/>
          </w:tcPr>
          <w:p w14:paraId="6E3B693A" w14:textId="64103BE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6</w:t>
            </w:r>
          </w:p>
        </w:tc>
        <w:tc>
          <w:tcPr>
            <w:tcW w:w="80" w:type="pct"/>
          </w:tcPr>
          <w:p w14:paraId="7840CB8E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</w:tcPr>
          <w:p w14:paraId="68CDFF98" w14:textId="75F62700" w:rsidR="0072465A" w:rsidRPr="00BC0E28" w:rsidRDefault="00F0157F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</w:tcPr>
          <w:p w14:paraId="41D3518C" w14:textId="6FD394D3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2 (-0.23, -0.00)</w:t>
            </w:r>
          </w:p>
        </w:tc>
        <w:tc>
          <w:tcPr>
            <w:tcW w:w="599" w:type="pct"/>
          </w:tcPr>
          <w:p w14:paraId="62EC2DD7" w14:textId="21421E3F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0 (-0.21, 0.02)</w:t>
            </w:r>
          </w:p>
        </w:tc>
        <w:tc>
          <w:tcPr>
            <w:tcW w:w="599" w:type="pct"/>
          </w:tcPr>
          <w:p w14:paraId="19A783F9" w14:textId="15BDC963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3 (-0.15, 0.09)</w:t>
            </w:r>
          </w:p>
        </w:tc>
        <w:tc>
          <w:tcPr>
            <w:tcW w:w="546" w:type="pct"/>
          </w:tcPr>
          <w:p w14:paraId="4A7EAC64" w14:textId="17609516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22 (-0.35, -0.09)</w:t>
            </w:r>
          </w:p>
        </w:tc>
        <w:tc>
          <w:tcPr>
            <w:tcW w:w="430" w:type="pct"/>
          </w:tcPr>
          <w:p w14:paraId="78A8565C" w14:textId="6CBB3D43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9</w:t>
            </w:r>
          </w:p>
        </w:tc>
      </w:tr>
      <w:tr w:rsidR="0072465A" w:rsidRPr="00BC0E28" w14:paraId="34C6604D" w14:textId="77777777" w:rsidTr="00B07265">
        <w:trPr>
          <w:trHeight w:val="144"/>
        </w:trPr>
        <w:tc>
          <w:tcPr>
            <w:tcW w:w="609" w:type="pct"/>
            <w:tcBorders>
              <w:bottom w:val="single" w:sz="4" w:space="0" w:color="auto"/>
            </w:tcBorders>
          </w:tcPr>
          <w:p w14:paraId="1B22F9AA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3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27D0B99D" w14:textId="38DC88F9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4 (-0.09, -0.00)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0D6D811F" w14:textId="7651942F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44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3CFF47DF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28750609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C7560CF" w14:textId="3E6D0A8E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2 (-0.23, -0.00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E0FC15D" w14:textId="76154C78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10 (-0.21, 0.02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D79D04C" w14:textId="682344E4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2 (-0.15, 0.10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538C056" w14:textId="4A5FEBF6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21 (-0.34, -0.05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D377D14" w14:textId="7A7603C7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32</w:t>
            </w:r>
          </w:p>
        </w:tc>
      </w:tr>
      <w:tr w:rsidR="0072465A" w:rsidRPr="00BC0E28" w14:paraId="0B988774" w14:textId="77777777" w:rsidTr="00B07265">
        <w:trPr>
          <w:trHeight w:val="144"/>
        </w:trPr>
        <w:tc>
          <w:tcPr>
            <w:tcW w:w="19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69435D" w14:textId="77777777" w:rsidR="0072465A" w:rsidRPr="00BC0E28" w:rsidRDefault="0072465A" w:rsidP="002169E9">
            <w:pPr>
              <w:spacing w:line="360" w:lineRule="auto"/>
              <w:ind w:right="95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</w:rPr>
              <w:t>Memory composite score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164A1503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3314DFD8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42DC2D7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3C84F4D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0696EB2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66C726A1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0121DFEF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72465A" w:rsidRPr="00BC0E28" w14:paraId="1E9E21B2" w14:textId="77777777" w:rsidTr="00B07265">
        <w:trPr>
          <w:trHeight w:val="144"/>
        </w:trPr>
        <w:tc>
          <w:tcPr>
            <w:tcW w:w="609" w:type="pct"/>
          </w:tcPr>
          <w:p w14:paraId="7591266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1</w:t>
            </w:r>
          </w:p>
        </w:tc>
        <w:tc>
          <w:tcPr>
            <w:tcW w:w="812" w:type="pct"/>
          </w:tcPr>
          <w:p w14:paraId="5C7A809D" w14:textId="285EEF34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0 (-0.03, 0.04)</w:t>
            </w:r>
          </w:p>
        </w:tc>
        <w:tc>
          <w:tcPr>
            <w:tcW w:w="509" w:type="pct"/>
          </w:tcPr>
          <w:p w14:paraId="62A4E4C5" w14:textId="385E6290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695</w:t>
            </w:r>
          </w:p>
        </w:tc>
        <w:tc>
          <w:tcPr>
            <w:tcW w:w="80" w:type="pct"/>
          </w:tcPr>
          <w:p w14:paraId="6AE93C52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</w:tcPr>
          <w:p w14:paraId="10BBFF11" w14:textId="7F433131" w:rsidR="0072465A" w:rsidRPr="00BC0E28" w:rsidRDefault="00F0157F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</w:tcPr>
          <w:p w14:paraId="1734EA99" w14:textId="4A8CEDAD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 (-0.08, 0.12)</w:t>
            </w:r>
          </w:p>
        </w:tc>
        <w:tc>
          <w:tcPr>
            <w:tcW w:w="599" w:type="pct"/>
          </w:tcPr>
          <w:p w14:paraId="6418A4A1" w14:textId="2EAD2A99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3 (-0.14, 0.07)</w:t>
            </w:r>
          </w:p>
        </w:tc>
        <w:tc>
          <w:tcPr>
            <w:tcW w:w="599" w:type="pct"/>
          </w:tcPr>
          <w:p w14:paraId="2070A568" w14:textId="6C150810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 (-0.09, 0.13)</w:t>
            </w:r>
          </w:p>
        </w:tc>
        <w:tc>
          <w:tcPr>
            <w:tcW w:w="546" w:type="pct"/>
          </w:tcPr>
          <w:p w14:paraId="1C86565C" w14:textId="09083A51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4 (-0.07, 0.16)</w:t>
            </w:r>
          </w:p>
        </w:tc>
        <w:tc>
          <w:tcPr>
            <w:tcW w:w="430" w:type="pct"/>
          </w:tcPr>
          <w:p w14:paraId="68ABB726" w14:textId="7DB917C0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536</w:t>
            </w:r>
          </w:p>
        </w:tc>
      </w:tr>
      <w:tr w:rsidR="0072465A" w:rsidRPr="00BC0E28" w14:paraId="1791A3BC" w14:textId="77777777" w:rsidTr="00B07265">
        <w:trPr>
          <w:trHeight w:val="144"/>
        </w:trPr>
        <w:tc>
          <w:tcPr>
            <w:tcW w:w="609" w:type="pct"/>
          </w:tcPr>
          <w:p w14:paraId="337F6AED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2</w:t>
            </w:r>
          </w:p>
        </w:tc>
        <w:tc>
          <w:tcPr>
            <w:tcW w:w="812" w:type="pct"/>
          </w:tcPr>
          <w:p w14:paraId="3A35E7F4" w14:textId="635A154F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0 (-0.03, 0.04)</w:t>
            </w:r>
          </w:p>
        </w:tc>
        <w:tc>
          <w:tcPr>
            <w:tcW w:w="509" w:type="pct"/>
          </w:tcPr>
          <w:p w14:paraId="41105E06" w14:textId="039CD0CC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760</w:t>
            </w:r>
          </w:p>
        </w:tc>
        <w:tc>
          <w:tcPr>
            <w:tcW w:w="80" w:type="pct"/>
          </w:tcPr>
          <w:p w14:paraId="2BF3D29D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</w:tcPr>
          <w:p w14:paraId="43E3A0FC" w14:textId="4FC3314A" w:rsidR="0072465A" w:rsidRPr="00BC0E28" w:rsidRDefault="00F0157F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</w:tcPr>
          <w:p w14:paraId="0EA3B61F" w14:textId="016EB649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 (-0.08, 0.12)</w:t>
            </w:r>
          </w:p>
        </w:tc>
        <w:tc>
          <w:tcPr>
            <w:tcW w:w="599" w:type="pct"/>
          </w:tcPr>
          <w:p w14:paraId="398E7D2F" w14:textId="6794DBF8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3 (-0.14, 0.07)</w:t>
            </w:r>
          </w:p>
        </w:tc>
        <w:tc>
          <w:tcPr>
            <w:tcW w:w="599" w:type="pct"/>
          </w:tcPr>
          <w:p w14:paraId="2A653736" w14:textId="3489B699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 (-0.09, 0.13)</w:t>
            </w:r>
          </w:p>
        </w:tc>
        <w:tc>
          <w:tcPr>
            <w:tcW w:w="546" w:type="pct"/>
          </w:tcPr>
          <w:p w14:paraId="0803E2DE" w14:textId="0BD6BA12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4 (-0.07, 0.16)</w:t>
            </w:r>
          </w:p>
        </w:tc>
        <w:tc>
          <w:tcPr>
            <w:tcW w:w="430" w:type="pct"/>
          </w:tcPr>
          <w:p w14:paraId="182326BB" w14:textId="49FBD85F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587</w:t>
            </w:r>
          </w:p>
        </w:tc>
      </w:tr>
      <w:tr w:rsidR="0072465A" w:rsidRPr="00BC0E28" w14:paraId="3EDCD2DC" w14:textId="77777777" w:rsidTr="00B07265">
        <w:trPr>
          <w:trHeight w:val="144"/>
        </w:trPr>
        <w:tc>
          <w:tcPr>
            <w:tcW w:w="609" w:type="pct"/>
            <w:tcBorders>
              <w:bottom w:val="single" w:sz="4" w:space="0" w:color="auto"/>
            </w:tcBorders>
          </w:tcPr>
          <w:p w14:paraId="494327EE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3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305FBDFD" w14:textId="6D239931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1 (-0.03, 0.05)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6408554B" w14:textId="48A67716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570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2EBD1BE7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27E437D9" w14:textId="77777777" w:rsidR="0072465A" w:rsidRPr="00BC0E28" w:rsidRDefault="0072465A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93F4BE2" w14:textId="3D6DCB7C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2 (-0.08, 0.12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0C4F04F5" w14:textId="27E89E15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03 (-0.14, 0.07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E7DD530" w14:textId="21955C81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3 (-0.08, 0.14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C687664" w14:textId="449C7347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5 (-0.06, 0.17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E92C001" w14:textId="7F295855" w:rsidR="0072465A" w:rsidRPr="00BC0E28" w:rsidRDefault="002B4BE8" w:rsidP="00B07265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433</w:t>
            </w:r>
          </w:p>
        </w:tc>
      </w:tr>
    </w:tbl>
    <w:p w14:paraId="38921C5C" w14:textId="4978D82B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t xml:space="preserve">Model 1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and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</w:t>
      </w:r>
    </w:p>
    <w:p w14:paraId="5856D87A" w14:textId="60179AF5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BC0E28">
        <w:rPr>
          <w:rFonts w:ascii="Arial" w:hAnsi="Arial" w:cs="Arial"/>
          <w:lang w:val="en-US"/>
        </w:rPr>
        <w:t xml:space="preserve">Model 2: </w:t>
      </w:r>
      <w:r w:rsidRPr="00BC0E28">
        <w:rPr>
          <w:rFonts w:ascii="Arial" w:hAnsi="Arial" w:cs="Arial"/>
        </w:rPr>
        <w:t xml:space="preserve">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Mediterranean diet score</w:t>
      </w:r>
    </w:p>
    <w:p w14:paraId="16BB9F1C" w14:textId="1E3579B8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t xml:space="preserve">Model 3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BMI</w:t>
      </w:r>
    </w:p>
    <w:p w14:paraId="36D3A008" w14:textId="77777777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  <w:lang w:val="en-US"/>
        </w:rPr>
        <w:t>a</w:t>
      </w:r>
      <w:r w:rsidRPr="00BC0E28">
        <w:rPr>
          <w:rFonts w:ascii="Arial" w:hAnsi="Arial" w:cs="Arial"/>
          <w:b/>
          <w:lang w:val="en-US"/>
        </w:rPr>
        <w:t xml:space="preserve"> </w:t>
      </w:r>
      <w:r w:rsidRPr="00BC0E28">
        <w:rPr>
          <w:rFonts w:ascii="Arial" w:hAnsi="Arial" w:cs="Arial"/>
        </w:rPr>
        <w:t>Presented for 10% increase in UPF intake (as % grams of total intake)</w:t>
      </w:r>
    </w:p>
    <w:p w14:paraId="29CF527E" w14:textId="77777777" w:rsidR="000E0232" w:rsidRPr="00BC0E28" w:rsidRDefault="000E0232" w:rsidP="005761ED">
      <w:pPr>
        <w:spacing w:after="0" w:line="360" w:lineRule="auto"/>
        <w:jc w:val="both"/>
        <w:rPr>
          <w:rFonts w:ascii="Arial" w:hAnsi="Arial" w:cs="Arial"/>
          <w:b/>
          <w:lang w:val="en-US"/>
        </w:rPr>
        <w:sectPr w:rsidR="000E0232" w:rsidRPr="00BC0E28" w:rsidSect="00423C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9C6266" w14:textId="0D853449" w:rsidR="000E0232" w:rsidRPr="00BC0E28" w:rsidRDefault="000E0232" w:rsidP="000E023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C0E28">
        <w:rPr>
          <w:rFonts w:ascii="Arial" w:hAnsi="Arial" w:cs="Arial"/>
          <w:b/>
        </w:rPr>
        <w:lastRenderedPageBreak/>
        <w:t xml:space="preserve">Supplementary material </w:t>
      </w:r>
      <w:r w:rsidR="007909FE">
        <w:rPr>
          <w:rFonts w:ascii="Arial" w:hAnsi="Arial" w:cs="Arial"/>
          <w:b/>
        </w:rPr>
        <w:t>6</w:t>
      </w:r>
      <w:r w:rsidRPr="00BC0E28">
        <w:rPr>
          <w:rFonts w:ascii="Arial" w:hAnsi="Arial" w:cs="Arial"/>
          <w:b/>
        </w:rPr>
        <w:t xml:space="preserve"> </w:t>
      </w:r>
      <w:r w:rsidRPr="00BC0E28">
        <w:rPr>
          <w:rFonts w:ascii="Arial" w:hAnsi="Arial" w:cs="Arial"/>
        </w:rPr>
        <w:t xml:space="preserve">– </w:t>
      </w:r>
      <w:r w:rsidRPr="00BC0E28">
        <w:rPr>
          <w:rFonts w:ascii="Arial" w:hAnsi="Arial" w:cs="Arial"/>
          <w:lang w:val="en-US"/>
        </w:rPr>
        <w:t xml:space="preserve">Association of </w:t>
      </w:r>
      <w:r w:rsidRPr="00BC0E28">
        <w:rPr>
          <w:rFonts w:ascii="Arial" w:hAnsi="Arial" w:cs="Arial"/>
        </w:rPr>
        <w:t>ultra-processed food intake</w:t>
      </w:r>
      <w:r w:rsidRPr="00BC0E28">
        <w:rPr>
          <w:rFonts w:ascii="Arial" w:hAnsi="Arial" w:cs="Arial"/>
          <w:lang w:val="en-US"/>
        </w:rPr>
        <w:t xml:space="preserve"> (% kcal of total intake) with </w:t>
      </w:r>
      <w:r w:rsidRPr="00BC0E28">
        <w:rPr>
          <w:rFonts w:ascii="Arial" w:hAnsi="Arial" w:cs="Arial"/>
        </w:rPr>
        <w:t>CAIDE dementia risk scores</w:t>
      </w:r>
      <w:r w:rsidRPr="00BC0E28">
        <w:rPr>
          <w:rFonts w:ascii="Arial" w:hAnsi="Arial" w:cs="Arial"/>
          <w:lang w:val="en-US"/>
        </w:rPr>
        <w:t xml:space="preserve"> (n = 1891)</w:t>
      </w:r>
      <w:r w:rsidRPr="00BC0E28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2034"/>
        <w:gridCol w:w="1101"/>
      </w:tblGrid>
      <w:tr w:rsidR="000E0232" w:rsidRPr="00BC0E28" w14:paraId="64EA405D" w14:textId="77777777" w:rsidTr="002837FB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3777A67E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43AF589" w14:textId="10CF3CB8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UPF (% </w:t>
            </w:r>
            <w:r w:rsidR="0090001C" w:rsidRPr="00BC0E28">
              <w:rPr>
                <w:rFonts w:ascii="Arial" w:hAnsi="Arial" w:cs="Arial"/>
                <w:b/>
                <w:bCs/>
                <w:lang w:val="en-US"/>
              </w:rPr>
              <w:t>kcal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 of total intake)</w:t>
            </w:r>
          </w:p>
        </w:tc>
      </w:tr>
      <w:tr w:rsidR="000E0232" w:rsidRPr="00BC0E28" w14:paraId="3DBB1C6D" w14:textId="77777777" w:rsidTr="002837FB">
        <w:trPr>
          <w:trHeight w:val="144"/>
        </w:trPr>
        <w:tc>
          <w:tcPr>
            <w:tcW w:w="0" w:type="auto"/>
          </w:tcPr>
          <w:p w14:paraId="09B42773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A1D53" w14:textId="5A357D4B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β (95% CI) </w:t>
            </w:r>
            <w:r w:rsidR="00F636E0" w:rsidRPr="00BC0E2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23DBFC" w14:textId="470BDBFD" w:rsidR="000E0232" w:rsidRPr="00BC0E28" w:rsidDel="004D63AC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0E0232" w:rsidRPr="00BC0E28" w14:paraId="570C2EED" w14:textId="77777777" w:rsidTr="002837FB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4E3E5F2F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662E5" w14:textId="77777777" w:rsidR="000E0232" w:rsidRPr="00BC0E28" w:rsidDel="00B3636B" w:rsidRDefault="000E0232" w:rsidP="002837FB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CB658" w14:textId="77777777" w:rsidR="000E0232" w:rsidRPr="00BC0E28" w:rsidRDefault="000E0232" w:rsidP="002837FB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E0232" w:rsidRPr="00BC0E28" w14:paraId="5255ED03" w14:textId="77777777" w:rsidTr="002837FB">
        <w:trPr>
          <w:trHeight w:val="144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9711597" w14:textId="1D347EA1" w:rsidR="000E0232" w:rsidRPr="00BC0E28" w:rsidRDefault="00F636E0" w:rsidP="002837FB">
            <w:pPr>
              <w:spacing w:line="360" w:lineRule="auto"/>
              <w:ind w:right="95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lang w:val="en-US"/>
              </w:rPr>
              <w:t xml:space="preserve">CAIDE score </w:t>
            </w:r>
            <w:r w:rsidRPr="00BC0E28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0E0232" w:rsidRPr="00BC0E28" w14:paraId="5B996A22" w14:textId="77777777" w:rsidTr="002837FB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45727DE8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503BF" w14:textId="6623A338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12 (0.0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1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23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DA7C0" w14:textId="003981ED" w:rsidR="000E0232" w:rsidRPr="00BC0E28" w:rsidRDefault="00F636E0" w:rsidP="002837FB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33</w:t>
            </w:r>
          </w:p>
        </w:tc>
      </w:tr>
      <w:tr w:rsidR="000E0232" w:rsidRPr="00BC0E28" w14:paraId="425F2353" w14:textId="77777777" w:rsidTr="002837FB">
        <w:trPr>
          <w:trHeight w:val="144"/>
        </w:trPr>
        <w:tc>
          <w:tcPr>
            <w:tcW w:w="0" w:type="auto"/>
          </w:tcPr>
          <w:p w14:paraId="27897E15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lang w:val="en-US"/>
              </w:rPr>
            </w:pPr>
            <w:r w:rsidRPr="00BC0E28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0" w:type="auto"/>
          </w:tcPr>
          <w:p w14:paraId="60B6BC66" w14:textId="02489332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11 (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-0.00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22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D668DEA" w14:textId="35438E60" w:rsidR="000E0232" w:rsidRPr="00BC0E28" w:rsidRDefault="00F636E0" w:rsidP="002837FB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55</w:t>
            </w:r>
          </w:p>
        </w:tc>
      </w:tr>
      <w:tr w:rsidR="000E0232" w:rsidRPr="00BC0E28" w14:paraId="2269975C" w14:textId="77777777" w:rsidTr="002837FB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75AC8E" w14:textId="7BB9CEF7" w:rsidR="000E0232" w:rsidRPr="00BC0E28" w:rsidRDefault="00F636E0" w:rsidP="002837FB">
            <w:pPr>
              <w:spacing w:line="360" w:lineRule="auto"/>
              <w:ind w:right="95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</w:rPr>
              <w:t xml:space="preserve">Modified CAIDE score </w:t>
            </w:r>
            <w:r w:rsidRPr="00BC0E28">
              <w:rPr>
                <w:rFonts w:ascii="Arial" w:eastAsia="Times New Roman" w:hAnsi="Arial" w:cs="Arial"/>
                <w:b/>
                <w:vertAlign w:val="superscript"/>
              </w:rPr>
              <w:t>c</w:t>
            </w:r>
          </w:p>
        </w:tc>
      </w:tr>
      <w:tr w:rsidR="000E0232" w:rsidRPr="00BC0E28" w14:paraId="3A208ACC" w14:textId="77777777" w:rsidTr="00DF2919">
        <w:trPr>
          <w:trHeight w:val="144"/>
        </w:trPr>
        <w:tc>
          <w:tcPr>
            <w:tcW w:w="0" w:type="auto"/>
          </w:tcPr>
          <w:p w14:paraId="47E05ABF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1</w:t>
            </w:r>
          </w:p>
        </w:tc>
        <w:tc>
          <w:tcPr>
            <w:tcW w:w="0" w:type="auto"/>
          </w:tcPr>
          <w:p w14:paraId="05061F51" w14:textId="47CE835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24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 (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16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32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6EC164E" w14:textId="77777777" w:rsidR="000E0232" w:rsidRPr="00BC0E28" w:rsidRDefault="000E0232" w:rsidP="002837FB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0E0232" w:rsidRPr="00BC0E28" w14:paraId="67CB0859" w14:textId="77777777" w:rsidTr="00DF291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0D79937F" w14:textId="77777777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eastAsia="Times New Roman" w:hAnsi="Arial" w:cs="Arial"/>
              </w:rPr>
            </w:pPr>
            <w:r w:rsidRPr="00BC0E28">
              <w:rPr>
                <w:rFonts w:ascii="Arial" w:eastAsia="Times New Roman" w:hAnsi="Arial" w:cs="Arial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1C2B62" w14:textId="3502ABD3" w:rsidR="000E0232" w:rsidRPr="00BC0E28" w:rsidRDefault="000E0232" w:rsidP="002837FB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 xml:space="preserve">24 </w:t>
            </w:r>
            <w:r w:rsidRPr="00BC0E28">
              <w:rPr>
                <w:rFonts w:ascii="Arial" w:hAnsi="Arial" w:cs="Arial"/>
                <w:bCs/>
                <w:lang w:val="en-US"/>
              </w:rPr>
              <w:t>(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15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636E0" w:rsidRPr="00BC0E28">
              <w:rPr>
                <w:rFonts w:ascii="Arial" w:hAnsi="Arial" w:cs="Arial"/>
                <w:bCs/>
                <w:lang w:val="en-US"/>
              </w:rPr>
              <w:t>32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90394" w14:textId="77777777" w:rsidR="000E0232" w:rsidRPr="00BC0E28" w:rsidRDefault="000E0232" w:rsidP="002837FB">
            <w:pPr>
              <w:spacing w:line="360" w:lineRule="auto"/>
              <w:ind w:right="95"/>
              <w:jc w:val="right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</w:tbl>
    <w:p w14:paraId="70974A72" w14:textId="3796E83E" w:rsidR="00F636E0" w:rsidRPr="00BC0E28" w:rsidRDefault="00F636E0" w:rsidP="00F636E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</w:rPr>
        <w:t xml:space="preserve">a </w:t>
      </w:r>
      <w:r w:rsidRPr="00BC0E28">
        <w:rPr>
          <w:rFonts w:ascii="Arial" w:hAnsi="Arial" w:cs="Arial"/>
        </w:rPr>
        <w:t xml:space="preserve">Model 1: adjusted for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IRSD, and smoking status</w:t>
      </w:r>
      <w:r w:rsidRPr="00BC0E28">
        <w:rPr>
          <w:rFonts w:ascii="Arial" w:hAnsi="Arial" w:cs="Arial"/>
          <w:lang w:val="en-US"/>
        </w:rPr>
        <w:t xml:space="preserve">; Model 2: </w:t>
      </w:r>
      <w:r w:rsidRPr="00BC0E28">
        <w:rPr>
          <w:rFonts w:ascii="Arial" w:hAnsi="Arial" w:cs="Arial"/>
        </w:rPr>
        <w:t xml:space="preserve">adjusted for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IRSD, smoking status and Mediterranean diet score</w:t>
      </w:r>
    </w:p>
    <w:p w14:paraId="596820BC" w14:textId="6EC29742" w:rsidR="00F636E0" w:rsidRPr="00BC0E28" w:rsidRDefault="00F636E0" w:rsidP="00F636E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</w:rPr>
        <w:t xml:space="preserve">b </w:t>
      </w:r>
      <w:r w:rsidRPr="00BC0E28">
        <w:rPr>
          <w:rFonts w:ascii="Arial" w:hAnsi="Arial" w:cs="Arial"/>
        </w:rPr>
        <w:t xml:space="preserve">Model 1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 and smoking status; Model 2: adjusted for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education, IRSD, smoking status and Mediterranean diet.</w:t>
      </w:r>
    </w:p>
    <w:p w14:paraId="3BB83206" w14:textId="66205A6B" w:rsidR="000E0232" w:rsidRPr="00BC0E28" w:rsidRDefault="00F636E0" w:rsidP="000E023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  <w:lang w:val="en-US"/>
        </w:rPr>
        <w:t>c</w:t>
      </w:r>
      <w:r w:rsidR="000E0232" w:rsidRPr="00BC0E28">
        <w:rPr>
          <w:rFonts w:ascii="Arial" w:hAnsi="Arial" w:cs="Arial"/>
          <w:b/>
          <w:lang w:val="en-US"/>
        </w:rPr>
        <w:t xml:space="preserve"> </w:t>
      </w:r>
      <w:r w:rsidR="000E0232" w:rsidRPr="00BC0E28">
        <w:rPr>
          <w:rFonts w:ascii="Arial" w:hAnsi="Arial" w:cs="Arial"/>
        </w:rPr>
        <w:t xml:space="preserve">Presented for 10% increase in UPF intake (as % </w:t>
      </w:r>
      <w:r w:rsidR="0090001C" w:rsidRPr="00BC0E28">
        <w:rPr>
          <w:rFonts w:ascii="Arial" w:hAnsi="Arial" w:cs="Arial"/>
        </w:rPr>
        <w:t>kcal</w:t>
      </w:r>
      <w:r w:rsidR="000E0232" w:rsidRPr="00BC0E28">
        <w:rPr>
          <w:rFonts w:ascii="Arial" w:hAnsi="Arial" w:cs="Arial"/>
        </w:rPr>
        <w:t xml:space="preserve"> of total intake)</w:t>
      </w:r>
    </w:p>
    <w:p w14:paraId="4A503F1A" w14:textId="1BE7E1D4" w:rsidR="002B4BE8" w:rsidRPr="00BC0E28" w:rsidRDefault="002B4BE8" w:rsidP="005761ED">
      <w:pPr>
        <w:spacing w:after="0" w:line="360" w:lineRule="auto"/>
        <w:jc w:val="both"/>
        <w:rPr>
          <w:rFonts w:ascii="Arial" w:hAnsi="Arial" w:cs="Arial"/>
          <w:b/>
          <w:lang w:val="en-US"/>
        </w:rPr>
        <w:sectPr w:rsidR="002B4BE8" w:rsidRPr="00BC0E28" w:rsidSect="000E02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BEF3C9" w14:textId="356DF963" w:rsidR="005761ED" w:rsidRPr="00BC0E28" w:rsidRDefault="005761ED" w:rsidP="005761E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C0E28">
        <w:rPr>
          <w:rFonts w:ascii="Arial" w:hAnsi="Arial" w:cs="Arial"/>
          <w:b/>
          <w:lang w:val="en-US"/>
        </w:rPr>
        <w:lastRenderedPageBreak/>
        <w:t xml:space="preserve">Supplementary material </w:t>
      </w:r>
      <w:r w:rsidR="007909FE">
        <w:rPr>
          <w:rFonts w:ascii="Arial" w:hAnsi="Arial" w:cs="Arial"/>
          <w:b/>
          <w:lang w:val="en-US"/>
        </w:rPr>
        <w:t>7</w:t>
      </w:r>
      <w:r w:rsidRPr="00BC0E28">
        <w:rPr>
          <w:rFonts w:ascii="Arial" w:hAnsi="Arial" w:cs="Arial"/>
          <w:b/>
          <w:lang w:val="en-US"/>
        </w:rPr>
        <w:t xml:space="preserve"> </w:t>
      </w:r>
      <w:r w:rsidR="009A6802" w:rsidRPr="00BC0E28">
        <w:rPr>
          <w:rFonts w:ascii="Arial" w:hAnsi="Arial" w:cs="Arial"/>
        </w:rPr>
        <w:t>–</w:t>
      </w:r>
      <w:r w:rsidRPr="00BC0E28">
        <w:rPr>
          <w:rFonts w:ascii="Arial" w:hAnsi="Arial" w:cs="Arial"/>
          <w:b/>
          <w:lang w:val="en-US"/>
        </w:rPr>
        <w:t xml:space="preserve"> </w:t>
      </w:r>
      <w:r w:rsidRPr="00BC0E28">
        <w:rPr>
          <w:rFonts w:ascii="Arial" w:hAnsi="Arial" w:cs="Arial"/>
          <w:lang w:val="en-US"/>
        </w:rPr>
        <w:t xml:space="preserve">Association of </w:t>
      </w:r>
      <w:r w:rsidRPr="00BC0E28">
        <w:rPr>
          <w:rFonts w:ascii="Arial" w:hAnsi="Arial" w:cs="Arial"/>
        </w:rPr>
        <w:t>ultra-processed food intake</w:t>
      </w:r>
      <w:r w:rsidRPr="00BC0E28">
        <w:rPr>
          <w:rFonts w:ascii="Arial" w:hAnsi="Arial" w:cs="Arial"/>
          <w:lang w:val="en-US"/>
        </w:rPr>
        <w:t xml:space="preserve"> (% grams of total intake) with dementia risk</w:t>
      </w:r>
      <w:r w:rsidR="00A35709" w:rsidRPr="00BC0E28">
        <w:rPr>
          <w:rFonts w:ascii="Arial" w:hAnsi="Arial" w:cs="Arial"/>
          <w:lang w:val="en-US"/>
        </w:rPr>
        <w:t xml:space="preserve"> in adults with plausible energy</w:t>
      </w:r>
      <w:r w:rsidRPr="00BC0E28">
        <w:rPr>
          <w:rFonts w:ascii="Arial" w:hAnsi="Arial" w:cs="Arial"/>
          <w:lang w:val="en-US"/>
        </w:rPr>
        <w:t xml:space="preserve"> (n = 1</w:t>
      </w:r>
      <w:r w:rsidR="002B4BE8" w:rsidRPr="00BC0E28">
        <w:rPr>
          <w:rFonts w:ascii="Arial" w:hAnsi="Arial" w:cs="Arial"/>
          <w:lang w:val="en-US"/>
        </w:rPr>
        <w:t>611</w:t>
      </w:r>
      <w:r w:rsidRPr="00BC0E28">
        <w:rPr>
          <w:rFonts w:ascii="Arial" w:hAnsi="Arial" w:cs="Arial"/>
          <w:lang w:val="en-US"/>
        </w:rPr>
        <w:t>)</w:t>
      </w:r>
      <w:r w:rsidRPr="00BC0E28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409"/>
        <w:gridCol w:w="1541"/>
        <w:gridCol w:w="222"/>
        <w:gridCol w:w="605"/>
        <w:gridCol w:w="1766"/>
        <w:gridCol w:w="1711"/>
        <w:gridCol w:w="1711"/>
        <w:gridCol w:w="1516"/>
        <w:gridCol w:w="1342"/>
      </w:tblGrid>
      <w:tr w:rsidR="00F0157F" w:rsidRPr="00BC0E28" w14:paraId="5A3B2FE2" w14:textId="77777777" w:rsidTr="00DF2919">
        <w:trPr>
          <w:trHeight w:val="144"/>
        </w:trPr>
        <w:tc>
          <w:tcPr>
            <w:tcW w:w="1135" w:type="dxa"/>
            <w:tcBorders>
              <w:top w:val="single" w:sz="4" w:space="0" w:color="auto"/>
            </w:tcBorders>
          </w:tcPr>
          <w:p w14:paraId="119B2FAD" w14:textId="77777777" w:rsidR="005761ED" w:rsidRPr="00BC0E28" w:rsidRDefault="005761ED" w:rsidP="00A95BB2">
            <w:pPr>
              <w:spacing w:line="360" w:lineRule="auto"/>
              <w:ind w:right="95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50" w:type="dxa"/>
            <w:gridSpan w:val="2"/>
            <w:tcBorders>
              <w:top w:val="single" w:sz="4" w:space="0" w:color="auto"/>
            </w:tcBorders>
          </w:tcPr>
          <w:p w14:paraId="0980C888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 xml:space="preserve">UPF </w:t>
            </w:r>
            <w:r w:rsidRPr="00BC0E28">
              <w:rPr>
                <w:rFonts w:ascii="Arial" w:hAnsi="Arial" w:cs="Arial"/>
                <w:b/>
                <w:lang w:val="en-US"/>
              </w:rPr>
              <w:t>(% grams of total intak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9C43A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309" w:type="dxa"/>
            <w:gridSpan w:val="5"/>
            <w:tcBorders>
              <w:top w:val="single" w:sz="4" w:space="0" w:color="auto"/>
            </w:tcBorders>
          </w:tcPr>
          <w:p w14:paraId="2209AF1A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lang w:val="en-US"/>
              </w:rPr>
              <w:t>Quintiles of UPF (% grams of total intake)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88F3D9A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0157F" w:rsidRPr="00BC0E28" w14:paraId="4BD45C22" w14:textId="77777777" w:rsidTr="00DF2919">
        <w:trPr>
          <w:trHeight w:val="144"/>
        </w:trPr>
        <w:tc>
          <w:tcPr>
            <w:tcW w:w="1135" w:type="dxa"/>
          </w:tcPr>
          <w:p w14:paraId="2BA8E35E" w14:textId="77777777" w:rsidR="005761ED" w:rsidRPr="00BC0E28" w:rsidRDefault="005761ED" w:rsidP="00A95BB2">
            <w:pPr>
              <w:spacing w:line="360" w:lineRule="auto"/>
              <w:ind w:right="95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9276711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β (95% CI)</w:t>
            </w:r>
            <w:r w:rsidRPr="00BC0E2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7A9A974" w14:textId="68D29D59" w:rsidR="005761ED" w:rsidRPr="00BC0E28" w:rsidDel="004D63AC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0" w:type="auto"/>
          </w:tcPr>
          <w:p w14:paraId="52D69C68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7309" w:type="dxa"/>
            <w:gridSpan w:val="5"/>
            <w:tcBorders>
              <w:bottom w:val="single" w:sz="4" w:space="0" w:color="auto"/>
            </w:tcBorders>
          </w:tcPr>
          <w:p w14:paraId="0E3B36BF" w14:textId="3F5892C0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β (95% CI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0B0059F" w14:textId="49D1270C" w:rsidR="005761ED" w:rsidRPr="00BC0E28" w:rsidDel="004D63AC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5F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525F6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C0E28">
              <w:rPr>
                <w:rFonts w:ascii="Arial" w:hAnsi="Arial" w:cs="Arial"/>
                <w:b/>
                <w:bCs/>
                <w:lang w:val="en-US"/>
              </w:rPr>
              <w:t>trend</w:t>
            </w:r>
          </w:p>
        </w:tc>
      </w:tr>
      <w:tr w:rsidR="00F0157F" w:rsidRPr="00BC0E28" w14:paraId="72B48FD1" w14:textId="77777777" w:rsidTr="00DF2919">
        <w:trPr>
          <w:trHeight w:val="144"/>
        </w:trPr>
        <w:tc>
          <w:tcPr>
            <w:tcW w:w="1135" w:type="dxa"/>
            <w:tcBorders>
              <w:bottom w:val="single" w:sz="4" w:space="0" w:color="auto"/>
            </w:tcBorders>
          </w:tcPr>
          <w:p w14:paraId="2CDF671C" w14:textId="77777777" w:rsidR="005761ED" w:rsidRPr="00BC0E28" w:rsidRDefault="005761ED" w:rsidP="00A95BB2">
            <w:pPr>
              <w:spacing w:line="360" w:lineRule="auto"/>
              <w:ind w:right="95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1836016" w14:textId="77777777" w:rsidR="005761ED" w:rsidRPr="00BC0E28" w:rsidDel="00B3636B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809E755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EFCA2B0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A08B0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C1E1C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BC74E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9B87A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4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5D7028E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0E28">
              <w:rPr>
                <w:rFonts w:ascii="Arial" w:hAnsi="Arial" w:cs="Arial"/>
                <w:b/>
                <w:bCs/>
                <w:lang w:val="en-US"/>
              </w:rPr>
              <w:t>Q5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4489BA15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0157F" w:rsidRPr="00BC0E28" w14:paraId="63ED09E2" w14:textId="77777777" w:rsidTr="00B07265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FE3D1D" w14:textId="7B7BF9DB" w:rsidR="005761ED" w:rsidRPr="00BC0E28" w:rsidRDefault="005761ED" w:rsidP="00A95BB2">
            <w:pPr>
              <w:spacing w:line="360" w:lineRule="auto"/>
              <w:ind w:right="95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</w:rPr>
              <w:t>CAIDE score</w:t>
            </w:r>
            <w:r w:rsidR="00EC50A4" w:rsidRPr="00BC0E28">
              <w:rPr>
                <w:rFonts w:ascii="Arial" w:eastAsia="Times New Roman" w:hAnsi="Arial" w:cs="Arial"/>
                <w:b/>
              </w:rPr>
              <w:t xml:space="preserve"> </w:t>
            </w:r>
            <w:r w:rsidR="00EC50A4" w:rsidRPr="00BC0E28">
              <w:rPr>
                <w:rFonts w:ascii="Arial" w:eastAsia="Times New Roman" w:hAnsi="Arial" w:cs="Arial"/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B4280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2EE7B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3D78D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10128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63991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C4B47F0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F13C157" w14:textId="77777777" w:rsidR="005761ED" w:rsidRPr="00BC0E28" w:rsidRDefault="005761ED" w:rsidP="00A95BB2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0157F" w:rsidRPr="00BC0E28" w14:paraId="529428C1" w14:textId="77777777" w:rsidTr="00DF2919">
        <w:trPr>
          <w:trHeight w:val="144"/>
        </w:trPr>
        <w:tc>
          <w:tcPr>
            <w:tcW w:w="1135" w:type="dxa"/>
            <w:tcBorders>
              <w:top w:val="single" w:sz="4" w:space="0" w:color="auto"/>
            </w:tcBorders>
          </w:tcPr>
          <w:p w14:paraId="17A116DE" w14:textId="77777777" w:rsidR="00F0157F" w:rsidRPr="00BC0E28" w:rsidRDefault="00F0157F" w:rsidP="00F0157F">
            <w:pPr>
              <w:pStyle w:val="Comment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C0E28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F70E7B" w14:textId="3CC32B33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12 (0.</w:t>
            </w:r>
            <w:r w:rsidR="006356DE" w:rsidRPr="00BC0E28">
              <w:rPr>
                <w:rFonts w:ascii="Arial" w:hAnsi="Arial" w:cs="Arial"/>
                <w:bCs/>
                <w:lang w:val="en-US"/>
              </w:rPr>
              <w:t>00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6356DE" w:rsidRPr="00BC0E28">
              <w:rPr>
                <w:rFonts w:ascii="Arial" w:hAnsi="Arial" w:cs="Arial"/>
                <w:bCs/>
                <w:lang w:val="en-US"/>
              </w:rPr>
              <w:t>25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5F33144" w14:textId="265D1DD1" w:rsidR="00F0157F" w:rsidRPr="00BC0E28" w:rsidRDefault="006356DE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47</w:t>
            </w:r>
          </w:p>
        </w:tc>
        <w:tc>
          <w:tcPr>
            <w:tcW w:w="0" w:type="auto"/>
          </w:tcPr>
          <w:p w14:paraId="4DB5DA77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ADC20" w14:textId="57A2480D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B89BE" w14:textId="08677D07" w:rsidR="00F0157F" w:rsidRPr="00BC0E28" w:rsidRDefault="00F35F60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0.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08 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(-0.</w:t>
            </w:r>
            <w:r w:rsidRPr="00BC0E28">
              <w:rPr>
                <w:rFonts w:ascii="Arial" w:hAnsi="Arial" w:cs="Arial"/>
                <w:bCs/>
                <w:lang w:val="en-US"/>
              </w:rPr>
              <w:t>43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, 0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0413A" w14:textId="496ABE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13 </w:t>
            </w:r>
            <w:r w:rsidRPr="00BC0E28">
              <w:rPr>
                <w:rFonts w:ascii="Arial" w:hAnsi="Arial" w:cs="Arial"/>
                <w:bCs/>
                <w:lang w:val="en-US"/>
              </w:rPr>
              <w:t>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2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8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303A4" w14:textId="493CEF54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12 </w:t>
            </w:r>
            <w:r w:rsidRPr="00BC0E28">
              <w:rPr>
                <w:rFonts w:ascii="Arial" w:hAnsi="Arial" w:cs="Arial"/>
                <w:bCs/>
                <w:lang w:val="en-US"/>
              </w:rPr>
              <w:t>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4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9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C0FA5E9" w14:textId="2ED593D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23 </w:t>
            </w:r>
            <w:r w:rsidRPr="00BC0E28">
              <w:rPr>
                <w:rFonts w:ascii="Arial" w:hAnsi="Arial" w:cs="Arial"/>
                <w:bCs/>
                <w:lang w:val="en-US"/>
              </w:rPr>
              <w:t>(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-</w:t>
            </w: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5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61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F5CB4E2" w14:textId="52957CB1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23</w:t>
            </w:r>
          </w:p>
        </w:tc>
      </w:tr>
      <w:tr w:rsidR="00F0157F" w:rsidRPr="00BC0E28" w14:paraId="66C22D8A" w14:textId="77777777" w:rsidTr="00DF2919">
        <w:trPr>
          <w:trHeight w:val="144"/>
        </w:trPr>
        <w:tc>
          <w:tcPr>
            <w:tcW w:w="1135" w:type="dxa"/>
          </w:tcPr>
          <w:p w14:paraId="18EC4843" w14:textId="77777777" w:rsidR="00F0157F" w:rsidRPr="00BC0E28" w:rsidRDefault="00F0157F" w:rsidP="00F0157F">
            <w:pPr>
              <w:pStyle w:val="Comment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C0E28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2409" w:type="dxa"/>
          </w:tcPr>
          <w:p w14:paraId="3B9CE524" w14:textId="65F352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1</w:t>
            </w:r>
            <w:r w:rsidR="006356DE" w:rsidRPr="00BC0E28">
              <w:rPr>
                <w:rFonts w:ascii="Arial" w:hAnsi="Arial" w:cs="Arial"/>
                <w:bCs/>
                <w:lang w:val="en-US"/>
              </w:rPr>
              <w:t>0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 (</w:t>
            </w:r>
            <w:r w:rsidR="006356DE" w:rsidRPr="00BC0E28">
              <w:rPr>
                <w:rFonts w:ascii="Arial" w:hAnsi="Arial" w:cs="Arial"/>
                <w:bCs/>
                <w:lang w:val="en-US"/>
              </w:rPr>
              <w:t>-</w:t>
            </w: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6356DE" w:rsidRPr="00BC0E28">
              <w:rPr>
                <w:rFonts w:ascii="Arial" w:hAnsi="Arial" w:cs="Arial"/>
                <w:bCs/>
                <w:lang w:val="en-US"/>
              </w:rPr>
              <w:t>002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3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41" w:type="dxa"/>
          </w:tcPr>
          <w:p w14:paraId="0D0F75C4" w14:textId="42AF7AB8" w:rsidR="00F0157F" w:rsidRPr="00BC0E28" w:rsidRDefault="00F35F60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100</w:t>
            </w:r>
          </w:p>
        </w:tc>
        <w:tc>
          <w:tcPr>
            <w:tcW w:w="0" w:type="auto"/>
          </w:tcPr>
          <w:p w14:paraId="252591F5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2D5D2EDC" w14:textId="07B30400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0" w:type="auto"/>
          </w:tcPr>
          <w:p w14:paraId="6ADB7301" w14:textId="6677FF99" w:rsidR="00F0157F" w:rsidRPr="00BC0E28" w:rsidRDefault="00F35F60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0.0</w:t>
            </w:r>
            <w:r w:rsidRPr="00BC0E28">
              <w:rPr>
                <w:rFonts w:ascii="Arial" w:hAnsi="Arial" w:cs="Arial"/>
                <w:bCs/>
                <w:lang w:val="en-US"/>
              </w:rPr>
              <w:t>9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 xml:space="preserve"> (-0.</w:t>
            </w:r>
            <w:r w:rsidRPr="00BC0E28">
              <w:rPr>
                <w:rFonts w:ascii="Arial" w:hAnsi="Arial" w:cs="Arial"/>
                <w:bCs/>
                <w:lang w:val="en-US"/>
              </w:rPr>
              <w:t>43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, 0.25)</w:t>
            </w:r>
          </w:p>
        </w:tc>
        <w:tc>
          <w:tcPr>
            <w:tcW w:w="0" w:type="auto"/>
          </w:tcPr>
          <w:p w14:paraId="7FD7D955" w14:textId="0BBE029D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1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 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3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</w:t>
            </w:r>
            <w:r w:rsidRPr="00BC0E28">
              <w:rPr>
                <w:rFonts w:ascii="Arial" w:hAnsi="Arial" w:cs="Arial"/>
                <w:bCs/>
                <w:lang w:val="en-US"/>
              </w:rPr>
              <w:t>6)</w:t>
            </w:r>
          </w:p>
        </w:tc>
        <w:tc>
          <w:tcPr>
            <w:tcW w:w="0" w:type="auto"/>
          </w:tcPr>
          <w:p w14:paraId="16B98858" w14:textId="570A8631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09 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8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6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16" w:type="dxa"/>
          </w:tcPr>
          <w:p w14:paraId="66B05230" w14:textId="65A1AF5A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17 </w:t>
            </w:r>
            <w:r w:rsidRPr="00BC0E28">
              <w:rPr>
                <w:rFonts w:ascii="Arial" w:hAnsi="Arial" w:cs="Arial"/>
                <w:bCs/>
                <w:lang w:val="en-US"/>
              </w:rPr>
              <w:t>(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-0.21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55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342" w:type="dxa"/>
          </w:tcPr>
          <w:p w14:paraId="154DDA73" w14:textId="06D105F0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24</w:t>
            </w:r>
          </w:p>
        </w:tc>
      </w:tr>
      <w:tr w:rsidR="00F0157F" w:rsidRPr="00BC0E28" w14:paraId="54BCA138" w14:textId="77777777" w:rsidTr="00B07265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296CE" w14:textId="07099ABC" w:rsidR="00F0157F" w:rsidRPr="00BC0E28" w:rsidRDefault="00F0157F" w:rsidP="00F0157F">
            <w:pPr>
              <w:spacing w:line="360" w:lineRule="auto"/>
              <w:ind w:right="95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eastAsia="Times New Roman" w:hAnsi="Arial" w:cs="Arial"/>
                <w:b/>
              </w:rPr>
              <w:t>Modified CAIDE score</w:t>
            </w:r>
            <w:r w:rsidR="00EC50A4" w:rsidRPr="00BC0E28">
              <w:rPr>
                <w:rFonts w:ascii="Arial" w:eastAsia="Times New Roman" w:hAnsi="Arial" w:cs="Arial"/>
                <w:b/>
              </w:rPr>
              <w:t xml:space="preserve"> </w:t>
            </w:r>
            <w:r w:rsidR="00EC50A4" w:rsidRPr="00BC0E28">
              <w:rPr>
                <w:rFonts w:ascii="Arial" w:eastAsia="Times New Roman" w:hAnsi="Arial" w:cs="Arial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02DFB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0EB86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8388A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DDD32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BC9EB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B7DEE80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49336BD5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0157F" w:rsidRPr="00BC0E28" w14:paraId="7102427E" w14:textId="77777777" w:rsidTr="00DF2919">
        <w:trPr>
          <w:trHeight w:val="144"/>
        </w:trPr>
        <w:tc>
          <w:tcPr>
            <w:tcW w:w="1135" w:type="dxa"/>
            <w:tcBorders>
              <w:top w:val="single" w:sz="4" w:space="0" w:color="auto"/>
            </w:tcBorders>
          </w:tcPr>
          <w:p w14:paraId="6381CF30" w14:textId="77777777" w:rsidR="00F0157F" w:rsidRPr="00BC0E28" w:rsidRDefault="00F0157F" w:rsidP="00F0157F">
            <w:pPr>
              <w:spacing w:line="360" w:lineRule="auto"/>
              <w:ind w:right="95"/>
              <w:rPr>
                <w:rFonts w:ascii="Arial" w:hAnsi="Arial" w:cs="Arial"/>
              </w:rPr>
            </w:pPr>
            <w:r w:rsidRPr="00BC0E28">
              <w:rPr>
                <w:rFonts w:ascii="Arial" w:hAnsi="Arial" w:cs="Arial"/>
              </w:rPr>
              <w:t>Model 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5F64938" w14:textId="789A901F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5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 (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5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34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463A895" w14:textId="52478876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741A9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EA897" w14:textId="03FE176B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868B89" w14:textId="4BE460E8" w:rsidR="00F0157F" w:rsidRPr="00BC0E28" w:rsidRDefault="00F35F60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0.</w:t>
            </w:r>
            <w:r w:rsidRPr="00BC0E28">
              <w:rPr>
                <w:rFonts w:ascii="Arial" w:hAnsi="Arial" w:cs="Arial"/>
                <w:bCs/>
                <w:lang w:val="en-US"/>
              </w:rPr>
              <w:t xml:space="preserve">04 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(-0.</w:t>
            </w:r>
            <w:r w:rsidRPr="00BC0E28">
              <w:rPr>
                <w:rFonts w:ascii="Arial" w:hAnsi="Arial" w:cs="Arial"/>
                <w:bCs/>
                <w:lang w:val="en-US"/>
              </w:rPr>
              <w:t>29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, 0.</w:t>
            </w:r>
            <w:r w:rsidRPr="00BC0E28">
              <w:rPr>
                <w:rFonts w:ascii="Arial" w:hAnsi="Arial" w:cs="Arial"/>
                <w:bCs/>
                <w:lang w:val="en-US"/>
              </w:rPr>
              <w:t>22</w:t>
            </w:r>
            <w:r w:rsidR="00F0157F"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3E913" w14:textId="61161B7D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14 </w:t>
            </w:r>
            <w:r w:rsidRPr="00BC0E28">
              <w:rPr>
                <w:rFonts w:ascii="Arial" w:hAnsi="Arial" w:cs="Arial"/>
                <w:bCs/>
                <w:lang w:val="en-US"/>
              </w:rPr>
              <w:t>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2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0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163BA" w14:textId="57DAD2B4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22 </w:t>
            </w:r>
            <w:r w:rsidRPr="00BC0E28">
              <w:rPr>
                <w:rFonts w:ascii="Arial" w:hAnsi="Arial" w:cs="Arial"/>
                <w:bCs/>
                <w:lang w:val="en-US"/>
              </w:rPr>
              <w:t>(-0.05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9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5CBD101" w14:textId="45175D1A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54 </w:t>
            </w:r>
            <w:r w:rsidRPr="00BC0E28">
              <w:rPr>
                <w:rFonts w:ascii="Arial" w:hAnsi="Arial" w:cs="Arial"/>
                <w:bCs/>
                <w:lang w:val="en-US"/>
              </w:rPr>
              <w:t>(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6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83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71DE5B6" w14:textId="025B4C1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F0157F" w:rsidRPr="00BC0E28" w14:paraId="7D4B89CC" w14:textId="77777777" w:rsidTr="00DF2919">
        <w:trPr>
          <w:trHeight w:val="144"/>
        </w:trPr>
        <w:tc>
          <w:tcPr>
            <w:tcW w:w="1135" w:type="dxa"/>
            <w:tcBorders>
              <w:bottom w:val="single" w:sz="4" w:space="0" w:color="auto"/>
            </w:tcBorders>
          </w:tcPr>
          <w:p w14:paraId="7EBDD1A2" w14:textId="77777777" w:rsidR="00F0157F" w:rsidRPr="00BC0E28" w:rsidRDefault="00F0157F" w:rsidP="00F0157F">
            <w:pPr>
              <w:spacing w:line="360" w:lineRule="auto"/>
              <w:ind w:right="95"/>
              <w:rPr>
                <w:rFonts w:ascii="Arial" w:hAnsi="Arial" w:cs="Arial"/>
              </w:rPr>
            </w:pPr>
            <w:r w:rsidRPr="00BC0E28">
              <w:rPr>
                <w:rFonts w:ascii="Arial" w:hAnsi="Arial" w:cs="Arial"/>
              </w:rPr>
              <w:t>Model 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20296A" w14:textId="145571BC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</w:t>
            </w:r>
            <w:r w:rsidRPr="00BC0E28">
              <w:rPr>
                <w:rFonts w:ascii="Arial" w:hAnsi="Arial" w:cs="Arial"/>
                <w:bCs/>
                <w:lang w:val="en-US"/>
              </w:rPr>
              <w:t>4 (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5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34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3E1A133" w14:textId="6CC9D93D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1E543" w14:textId="77777777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51CF9" w14:textId="45D50C42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549EF" w14:textId="6B402A64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04 </w:t>
            </w:r>
            <w:r w:rsidRPr="00BC0E28">
              <w:rPr>
                <w:rFonts w:ascii="Arial" w:hAnsi="Arial" w:cs="Arial"/>
                <w:bCs/>
                <w:lang w:val="en-US"/>
              </w:rPr>
              <w:t>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9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2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2289F" w14:textId="24E420B8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13 </w:t>
            </w:r>
            <w:r w:rsidRPr="00BC0E28">
              <w:rPr>
                <w:rFonts w:ascii="Arial" w:hAnsi="Arial" w:cs="Arial"/>
                <w:bCs/>
                <w:lang w:val="en-US"/>
              </w:rPr>
              <w:t>(-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12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0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D2A97" w14:textId="35F8682B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21 </w:t>
            </w:r>
            <w:r w:rsidRPr="00BC0E28">
              <w:rPr>
                <w:rFonts w:ascii="Arial" w:hAnsi="Arial" w:cs="Arial"/>
                <w:bCs/>
                <w:lang w:val="en-US"/>
              </w:rPr>
              <w:t>(-0.07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48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90799A1" w14:textId="54BABF55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 xml:space="preserve">52 </w:t>
            </w:r>
            <w:r w:rsidRPr="00BC0E28">
              <w:rPr>
                <w:rFonts w:ascii="Arial" w:hAnsi="Arial" w:cs="Arial"/>
                <w:bCs/>
                <w:lang w:val="en-US"/>
              </w:rPr>
              <w:t>(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23</w:t>
            </w:r>
            <w:r w:rsidRPr="00BC0E28">
              <w:rPr>
                <w:rFonts w:ascii="Arial" w:hAnsi="Arial" w:cs="Arial"/>
                <w:bCs/>
                <w:lang w:val="en-US"/>
              </w:rPr>
              <w:t>, 0.</w:t>
            </w:r>
            <w:r w:rsidR="00F35F60" w:rsidRPr="00BC0E28">
              <w:rPr>
                <w:rFonts w:ascii="Arial" w:hAnsi="Arial" w:cs="Arial"/>
                <w:bCs/>
                <w:lang w:val="en-US"/>
              </w:rPr>
              <w:t>82</w:t>
            </w:r>
            <w:r w:rsidRPr="00BC0E2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39D86DC" w14:textId="34579FDF" w:rsidR="00F0157F" w:rsidRPr="00BC0E28" w:rsidRDefault="00F0157F" w:rsidP="00F0157F">
            <w:pPr>
              <w:spacing w:line="360" w:lineRule="auto"/>
              <w:ind w:right="95"/>
              <w:jc w:val="center"/>
              <w:rPr>
                <w:rFonts w:ascii="Arial" w:hAnsi="Arial" w:cs="Arial"/>
                <w:bCs/>
                <w:lang w:val="en-US"/>
              </w:rPr>
            </w:pPr>
            <w:r w:rsidRPr="00BC0E28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</w:tbl>
    <w:p w14:paraId="290F9346" w14:textId="77777777" w:rsidR="00EC50A4" w:rsidRPr="00BC0E28" w:rsidRDefault="00EC50A4" w:rsidP="00EC50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  <w:lang w:val="en-US"/>
        </w:rPr>
        <w:t>a</w:t>
      </w:r>
      <w:r w:rsidRPr="00BC0E28">
        <w:rPr>
          <w:rFonts w:ascii="Arial" w:hAnsi="Arial" w:cs="Arial"/>
          <w:b/>
          <w:lang w:val="en-US"/>
        </w:rPr>
        <w:t xml:space="preserve"> </w:t>
      </w:r>
      <w:r w:rsidRPr="00BC0E28">
        <w:rPr>
          <w:rFonts w:ascii="Arial" w:hAnsi="Arial" w:cs="Arial"/>
        </w:rPr>
        <w:t>Presented for 10% increase in UPF intake (as % grams of total intake)</w:t>
      </w:r>
    </w:p>
    <w:p w14:paraId="51ECDDDE" w14:textId="76C874BC" w:rsidR="00EC50A4" w:rsidRPr="00BC0E28" w:rsidRDefault="00EC50A4" w:rsidP="00EC50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</w:rPr>
        <w:t xml:space="preserve">b </w:t>
      </w:r>
      <w:r w:rsidRPr="00BC0E28">
        <w:rPr>
          <w:rFonts w:ascii="Arial" w:hAnsi="Arial" w:cs="Arial"/>
        </w:rPr>
        <w:t xml:space="preserve">Model 1: adjusted for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IRSD, and smoking status</w:t>
      </w:r>
      <w:r w:rsidRPr="00BC0E28">
        <w:rPr>
          <w:rFonts w:ascii="Arial" w:hAnsi="Arial" w:cs="Arial"/>
          <w:lang w:val="en-US"/>
        </w:rPr>
        <w:t xml:space="preserve">; Model 2: </w:t>
      </w:r>
      <w:r w:rsidRPr="00BC0E28">
        <w:rPr>
          <w:rFonts w:ascii="Arial" w:hAnsi="Arial" w:cs="Arial"/>
        </w:rPr>
        <w:t xml:space="preserve">adjusted for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IRSD, smoking status and Mediterranean diet score</w:t>
      </w:r>
    </w:p>
    <w:p w14:paraId="07087CD9" w14:textId="05B4F12E" w:rsidR="00EC50A4" w:rsidRPr="00BC0E28" w:rsidRDefault="00EC50A4" w:rsidP="00EC50A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</w:rPr>
        <w:t xml:space="preserve">c </w:t>
      </w:r>
      <w:r w:rsidRPr="00BC0E28">
        <w:rPr>
          <w:rFonts w:ascii="Arial" w:hAnsi="Arial" w:cs="Arial"/>
        </w:rPr>
        <w:t xml:space="preserve">Model 1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 and smoking status; Model 2: adjusted for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>, education, IRSD, smoking status and Mediterranean diet.</w:t>
      </w:r>
    </w:p>
    <w:p w14:paraId="06894703" w14:textId="77777777" w:rsidR="00EC50A4" w:rsidRPr="00BC0E28" w:rsidRDefault="00EC50A4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5650FE64" w14:textId="77777777" w:rsidR="00EC50A4" w:rsidRPr="00BC0E28" w:rsidRDefault="00EC50A4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2A170387" w14:textId="77777777" w:rsidR="00EC50A4" w:rsidRPr="00BC0E28" w:rsidRDefault="00EC50A4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20EFC2C4" w14:textId="77777777" w:rsidR="00EC50A4" w:rsidRPr="00BC0E28" w:rsidRDefault="00EC50A4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4D0705CA" w14:textId="3A9AEA48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lastRenderedPageBreak/>
        <w:t xml:space="preserve">Model 1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and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</w:t>
      </w:r>
    </w:p>
    <w:p w14:paraId="2175FB9D" w14:textId="6C5C44F2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BC0E28">
        <w:rPr>
          <w:rFonts w:ascii="Arial" w:hAnsi="Arial" w:cs="Arial"/>
          <w:lang w:val="en-US"/>
        </w:rPr>
        <w:t xml:space="preserve">Model 2: </w:t>
      </w:r>
      <w:r w:rsidRPr="00BC0E28">
        <w:rPr>
          <w:rFonts w:ascii="Arial" w:hAnsi="Arial" w:cs="Arial"/>
        </w:rPr>
        <w:t xml:space="preserve">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Mediterranean diet score</w:t>
      </w:r>
    </w:p>
    <w:p w14:paraId="464278B9" w14:textId="38BA7F68" w:rsidR="005761ED" w:rsidRPr="00BC0E28" w:rsidRDefault="005761ED" w:rsidP="005761E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</w:rPr>
        <w:t xml:space="preserve">Model 3: adjusted for age, sex, </w:t>
      </w:r>
      <w:r w:rsidR="00C425DD" w:rsidRPr="00BC0E28">
        <w:rPr>
          <w:rFonts w:ascii="Arial" w:hAnsi="Arial" w:cs="Arial"/>
        </w:rPr>
        <w:t>race</w:t>
      </w:r>
      <w:r w:rsidRPr="00BC0E28">
        <w:rPr>
          <w:rFonts w:ascii="Arial" w:hAnsi="Arial" w:cs="Arial"/>
        </w:rPr>
        <w:t xml:space="preserve">, education, IRSD, physical activity, smoking status, </w:t>
      </w:r>
      <w:r w:rsidR="00FA6400" w:rsidRPr="00BC0E28">
        <w:rPr>
          <w:rFonts w:ascii="Arial" w:hAnsi="Arial" w:cs="Arial"/>
        </w:rPr>
        <w:t>cardiometabolic</w:t>
      </w:r>
      <w:r w:rsidRPr="00BC0E28">
        <w:rPr>
          <w:rFonts w:ascii="Arial" w:hAnsi="Arial" w:cs="Arial"/>
        </w:rPr>
        <w:t xml:space="preserve"> diseases and BMI</w:t>
      </w:r>
    </w:p>
    <w:p w14:paraId="33C8B443" w14:textId="77777777" w:rsidR="008C36E8" w:rsidRDefault="005761ED" w:rsidP="002B4BE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BC0E28">
        <w:rPr>
          <w:rFonts w:ascii="Arial" w:hAnsi="Arial" w:cs="Arial"/>
          <w:vertAlign w:val="superscript"/>
          <w:lang w:val="en-US"/>
        </w:rPr>
        <w:t>a</w:t>
      </w:r>
      <w:r w:rsidRPr="00BC0E28">
        <w:rPr>
          <w:rFonts w:ascii="Arial" w:hAnsi="Arial" w:cs="Arial"/>
          <w:b/>
          <w:lang w:val="en-US"/>
        </w:rPr>
        <w:t xml:space="preserve"> </w:t>
      </w:r>
      <w:r w:rsidRPr="00BC0E28">
        <w:rPr>
          <w:rFonts w:ascii="Arial" w:hAnsi="Arial" w:cs="Arial"/>
        </w:rPr>
        <w:t>Presented for 10% increase in UPF intake (as % grams of total intake)</w:t>
      </w:r>
      <w:bookmarkEnd w:id="1"/>
    </w:p>
    <w:p w14:paraId="79D29D16" w14:textId="77777777" w:rsidR="008C36E8" w:rsidRDefault="008C36E8" w:rsidP="002B4BE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3145D12D" w14:textId="62F9EA7D" w:rsidR="00872FA6" w:rsidRPr="00BC0E28" w:rsidRDefault="00872FA6" w:rsidP="002B4BE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</w:p>
    <w:sectPr w:rsidR="00872FA6" w:rsidRPr="00BC0E28" w:rsidSect="00423C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E8871" w14:textId="77777777" w:rsidR="000665C0" w:rsidRDefault="000665C0" w:rsidP="005A4949">
      <w:pPr>
        <w:spacing w:after="0" w:line="240" w:lineRule="auto"/>
      </w:pPr>
      <w:r>
        <w:separator/>
      </w:r>
    </w:p>
  </w:endnote>
  <w:endnote w:type="continuationSeparator" w:id="0">
    <w:p w14:paraId="0F23A8D0" w14:textId="77777777" w:rsidR="000665C0" w:rsidRDefault="000665C0" w:rsidP="005A4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B434C" w14:textId="77777777" w:rsidR="000665C0" w:rsidRDefault="000665C0" w:rsidP="005A4949">
      <w:pPr>
        <w:spacing w:after="0" w:line="240" w:lineRule="auto"/>
      </w:pPr>
      <w:r>
        <w:separator/>
      </w:r>
    </w:p>
  </w:footnote>
  <w:footnote w:type="continuationSeparator" w:id="0">
    <w:p w14:paraId="0BD7C824" w14:textId="77777777" w:rsidR="000665C0" w:rsidRDefault="000665C0" w:rsidP="005A4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313F1" w14:textId="77777777" w:rsidR="00F26854" w:rsidRDefault="00F268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7ADF"/>
    <w:multiLevelType w:val="multilevel"/>
    <w:tmpl w:val="449466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" w15:restartNumberingAfterBreak="0">
    <w:nsid w:val="196C0C1D"/>
    <w:multiLevelType w:val="hybridMultilevel"/>
    <w:tmpl w:val="FE92EEA6"/>
    <w:lvl w:ilvl="0" w:tplc="CE8E92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441C7"/>
    <w:multiLevelType w:val="hybridMultilevel"/>
    <w:tmpl w:val="48F0A9CE"/>
    <w:lvl w:ilvl="0" w:tplc="AFDE71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33970"/>
    <w:multiLevelType w:val="hybridMultilevel"/>
    <w:tmpl w:val="D5EC431E"/>
    <w:lvl w:ilvl="0" w:tplc="2F58C3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4658C"/>
    <w:multiLevelType w:val="hybridMultilevel"/>
    <w:tmpl w:val="E954B82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94F44"/>
    <w:multiLevelType w:val="hybridMultilevel"/>
    <w:tmpl w:val="75465C76"/>
    <w:lvl w:ilvl="0" w:tplc="90BE67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4E8B3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76C33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B14F6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0D606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F8285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168D0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172C0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FE81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trzvterv0tgefvd1v2t5mvzv0t02f2er2&quot;&gt;EndNote_Gigante&lt;record-ids&gt;&lt;item&gt;8410&lt;/item&gt;&lt;/record-ids&gt;&lt;/item&gt;&lt;/Libraries&gt;"/>
  </w:docVars>
  <w:rsids>
    <w:rsidRoot w:val="00530664"/>
    <w:rsid w:val="0000414C"/>
    <w:rsid w:val="00004220"/>
    <w:rsid w:val="00006A38"/>
    <w:rsid w:val="00022897"/>
    <w:rsid w:val="00024F6F"/>
    <w:rsid w:val="00025385"/>
    <w:rsid w:val="00025634"/>
    <w:rsid w:val="0002699B"/>
    <w:rsid w:val="00030F95"/>
    <w:rsid w:val="000310B4"/>
    <w:rsid w:val="00031432"/>
    <w:rsid w:val="0003194D"/>
    <w:rsid w:val="00033248"/>
    <w:rsid w:val="00034C60"/>
    <w:rsid w:val="00037151"/>
    <w:rsid w:val="000408E4"/>
    <w:rsid w:val="00042E20"/>
    <w:rsid w:val="000456E9"/>
    <w:rsid w:val="00046D6B"/>
    <w:rsid w:val="00047B40"/>
    <w:rsid w:val="00050EF2"/>
    <w:rsid w:val="00053CF9"/>
    <w:rsid w:val="00055D4C"/>
    <w:rsid w:val="00060CB3"/>
    <w:rsid w:val="0006196B"/>
    <w:rsid w:val="0006268F"/>
    <w:rsid w:val="00062DC0"/>
    <w:rsid w:val="000649C5"/>
    <w:rsid w:val="0006560A"/>
    <w:rsid w:val="000665C0"/>
    <w:rsid w:val="00066A95"/>
    <w:rsid w:val="00067F67"/>
    <w:rsid w:val="00074B25"/>
    <w:rsid w:val="000764F8"/>
    <w:rsid w:val="000771D8"/>
    <w:rsid w:val="00077610"/>
    <w:rsid w:val="00077D8D"/>
    <w:rsid w:val="00080140"/>
    <w:rsid w:val="00080CEA"/>
    <w:rsid w:val="00080E5F"/>
    <w:rsid w:val="00084785"/>
    <w:rsid w:val="00084901"/>
    <w:rsid w:val="000857EC"/>
    <w:rsid w:val="0008644B"/>
    <w:rsid w:val="00090CA1"/>
    <w:rsid w:val="00090E65"/>
    <w:rsid w:val="00091394"/>
    <w:rsid w:val="0009151C"/>
    <w:rsid w:val="0009242B"/>
    <w:rsid w:val="00092519"/>
    <w:rsid w:val="00092B11"/>
    <w:rsid w:val="00094689"/>
    <w:rsid w:val="00096DF2"/>
    <w:rsid w:val="000A0594"/>
    <w:rsid w:val="000A1DC6"/>
    <w:rsid w:val="000A3CB1"/>
    <w:rsid w:val="000A410F"/>
    <w:rsid w:val="000A44D0"/>
    <w:rsid w:val="000A6918"/>
    <w:rsid w:val="000A774A"/>
    <w:rsid w:val="000A7AAD"/>
    <w:rsid w:val="000B4212"/>
    <w:rsid w:val="000B7A84"/>
    <w:rsid w:val="000C23D7"/>
    <w:rsid w:val="000C3D30"/>
    <w:rsid w:val="000C6EE9"/>
    <w:rsid w:val="000C7148"/>
    <w:rsid w:val="000C75B3"/>
    <w:rsid w:val="000D54E2"/>
    <w:rsid w:val="000D5EA3"/>
    <w:rsid w:val="000D63D8"/>
    <w:rsid w:val="000E0020"/>
    <w:rsid w:val="000E0232"/>
    <w:rsid w:val="000E0614"/>
    <w:rsid w:val="000E2AB7"/>
    <w:rsid w:val="000E4403"/>
    <w:rsid w:val="000E4809"/>
    <w:rsid w:val="000E4EF7"/>
    <w:rsid w:val="000E6057"/>
    <w:rsid w:val="000E7B1E"/>
    <w:rsid w:val="000E7B3D"/>
    <w:rsid w:val="000F25A6"/>
    <w:rsid w:val="000F443A"/>
    <w:rsid w:val="000F4547"/>
    <w:rsid w:val="000F4E09"/>
    <w:rsid w:val="00104C36"/>
    <w:rsid w:val="00104F7C"/>
    <w:rsid w:val="00105CC8"/>
    <w:rsid w:val="00107794"/>
    <w:rsid w:val="001103AC"/>
    <w:rsid w:val="001109D8"/>
    <w:rsid w:val="001127D4"/>
    <w:rsid w:val="00114A65"/>
    <w:rsid w:val="0011504F"/>
    <w:rsid w:val="00115784"/>
    <w:rsid w:val="0011615B"/>
    <w:rsid w:val="001164AE"/>
    <w:rsid w:val="00116827"/>
    <w:rsid w:val="00120E9A"/>
    <w:rsid w:val="00121CBF"/>
    <w:rsid w:val="001247B0"/>
    <w:rsid w:val="001271F8"/>
    <w:rsid w:val="00130F42"/>
    <w:rsid w:val="0013684D"/>
    <w:rsid w:val="001369FE"/>
    <w:rsid w:val="00140A9F"/>
    <w:rsid w:val="001416D5"/>
    <w:rsid w:val="00142B4F"/>
    <w:rsid w:val="00143D60"/>
    <w:rsid w:val="00143E2D"/>
    <w:rsid w:val="001449AF"/>
    <w:rsid w:val="00144D7F"/>
    <w:rsid w:val="00145274"/>
    <w:rsid w:val="00150008"/>
    <w:rsid w:val="00150D3C"/>
    <w:rsid w:val="0015187E"/>
    <w:rsid w:val="0015442D"/>
    <w:rsid w:val="001546E5"/>
    <w:rsid w:val="00154855"/>
    <w:rsid w:val="001548BB"/>
    <w:rsid w:val="0015536E"/>
    <w:rsid w:val="0015786A"/>
    <w:rsid w:val="00157C50"/>
    <w:rsid w:val="00160817"/>
    <w:rsid w:val="00161B15"/>
    <w:rsid w:val="00163DC8"/>
    <w:rsid w:val="001654E6"/>
    <w:rsid w:val="00171230"/>
    <w:rsid w:val="001732F6"/>
    <w:rsid w:val="00173F06"/>
    <w:rsid w:val="00177A14"/>
    <w:rsid w:val="00177E5C"/>
    <w:rsid w:val="001809F2"/>
    <w:rsid w:val="00180E28"/>
    <w:rsid w:val="001822BA"/>
    <w:rsid w:val="00182AA2"/>
    <w:rsid w:val="00186028"/>
    <w:rsid w:val="00190FB0"/>
    <w:rsid w:val="001932F6"/>
    <w:rsid w:val="00194423"/>
    <w:rsid w:val="001959DC"/>
    <w:rsid w:val="00196626"/>
    <w:rsid w:val="0019688D"/>
    <w:rsid w:val="001A14AD"/>
    <w:rsid w:val="001A2A2C"/>
    <w:rsid w:val="001A3438"/>
    <w:rsid w:val="001A3D3E"/>
    <w:rsid w:val="001A47B4"/>
    <w:rsid w:val="001A53F2"/>
    <w:rsid w:val="001A55D0"/>
    <w:rsid w:val="001B0215"/>
    <w:rsid w:val="001B0A99"/>
    <w:rsid w:val="001B2C2E"/>
    <w:rsid w:val="001B4203"/>
    <w:rsid w:val="001C0FA5"/>
    <w:rsid w:val="001C194A"/>
    <w:rsid w:val="001C51AD"/>
    <w:rsid w:val="001D0145"/>
    <w:rsid w:val="001D4FBB"/>
    <w:rsid w:val="001D6ADA"/>
    <w:rsid w:val="001D715D"/>
    <w:rsid w:val="001D729E"/>
    <w:rsid w:val="001D7E03"/>
    <w:rsid w:val="001E179F"/>
    <w:rsid w:val="001E4A0F"/>
    <w:rsid w:val="001E6308"/>
    <w:rsid w:val="001E658C"/>
    <w:rsid w:val="001F2C9F"/>
    <w:rsid w:val="001F3267"/>
    <w:rsid w:val="001F3274"/>
    <w:rsid w:val="001F3E79"/>
    <w:rsid w:val="001F420C"/>
    <w:rsid w:val="00202D94"/>
    <w:rsid w:val="0020667A"/>
    <w:rsid w:val="00207E62"/>
    <w:rsid w:val="00210252"/>
    <w:rsid w:val="00211CBD"/>
    <w:rsid w:val="00214735"/>
    <w:rsid w:val="002164AE"/>
    <w:rsid w:val="002169E9"/>
    <w:rsid w:val="00220306"/>
    <w:rsid w:val="00220A23"/>
    <w:rsid w:val="002239B8"/>
    <w:rsid w:val="00225674"/>
    <w:rsid w:val="00226F76"/>
    <w:rsid w:val="00226FF2"/>
    <w:rsid w:val="002326CD"/>
    <w:rsid w:val="002417C5"/>
    <w:rsid w:val="00243A56"/>
    <w:rsid w:val="00244CC5"/>
    <w:rsid w:val="00245D8E"/>
    <w:rsid w:val="00251B89"/>
    <w:rsid w:val="00252FD0"/>
    <w:rsid w:val="00260A6E"/>
    <w:rsid w:val="00261AE1"/>
    <w:rsid w:val="00264C18"/>
    <w:rsid w:val="002662F4"/>
    <w:rsid w:val="00266763"/>
    <w:rsid w:val="00270202"/>
    <w:rsid w:val="00272D12"/>
    <w:rsid w:val="00274BFF"/>
    <w:rsid w:val="002764A8"/>
    <w:rsid w:val="00277AC0"/>
    <w:rsid w:val="00281678"/>
    <w:rsid w:val="002821D8"/>
    <w:rsid w:val="002831F0"/>
    <w:rsid w:val="002837FB"/>
    <w:rsid w:val="0028454C"/>
    <w:rsid w:val="00284A5A"/>
    <w:rsid w:val="00285AF8"/>
    <w:rsid w:val="00287165"/>
    <w:rsid w:val="00291F7E"/>
    <w:rsid w:val="002973FD"/>
    <w:rsid w:val="002A0461"/>
    <w:rsid w:val="002A0C5E"/>
    <w:rsid w:val="002A1412"/>
    <w:rsid w:val="002A300D"/>
    <w:rsid w:val="002A3FA0"/>
    <w:rsid w:val="002B114C"/>
    <w:rsid w:val="002B13DC"/>
    <w:rsid w:val="002B38AC"/>
    <w:rsid w:val="002B38DD"/>
    <w:rsid w:val="002B4228"/>
    <w:rsid w:val="002B4BE8"/>
    <w:rsid w:val="002B63E3"/>
    <w:rsid w:val="002B6476"/>
    <w:rsid w:val="002B7EB2"/>
    <w:rsid w:val="002C446A"/>
    <w:rsid w:val="002D05A5"/>
    <w:rsid w:val="002D0D42"/>
    <w:rsid w:val="002D1B4E"/>
    <w:rsid w:val="002D2EEC"/>
    <w:rsid w:val="002D3991"/>
    <w:rsid w:val="002D3FB7"/>
    <w:rsid w:val="002D6BB1"/>
    <w:rsid w:val="002D75D7"/>
    <w:rsid w:val="002D7E1E"/>
    <w:rsid w:val="002D7EAC"/>
    <w:rsid w:val="002E0688"/>
    <w:rsid w:val="002E0D9E"/>
    <w:rsid w:val="002E150B"/>
    <w:rsid w:val="002E2450"/>
    <w:rsid w:val="002E2917"/>
    <w:rsid w:val="002E6C9B"/>
    <w:rsid w:val="002F0741"/>
    <w:rsid w:val="002F1954"/>
    <w:rsid w:val="002F2FE8"/>
    <w:rsid w:val="002F6E63"/>
    <w:rsid w:val="002F76C4"/>
    <w:rsid w:val="003016A7"/>
    <w:rsid w:val="003022F1"/>
    <w:rsid w:val="003023D4"/>
    <w:rsid w:val="0030472F"/>
    <w:rsid w:val="00304CC1"/>
    <w:rsid w:val="003115D2"/>
    <w:rsid w:val="00316010"/>
    <w:rsid w:val="00320409"/>
    <w:rsid w:val="00320662"/>
    <w:rsid w:val="00320C32"/>
    <w:rsid w:val="00321076"/>
    <w:rsid w:val="0032166B"/>
    <w:rsid w:val="00322EDE"/>
    <w:rsid w:val="00325185"/>
    <w:rsid w:val="00325539"/>
    <w:rsid w:val="00325C05"/>
    <w:rsid w:val="00325C4B"/>
    <w:rsid w:val="00326CF3"/>
    <w:rsid w:val="00326E13"/>
    <w:rsid w:val="0032745A"/>
    <w:rsid w:val="003308AF"/>
    <w:rsid w:val="00332B32"/>
    <w:rsid w:val="003334C2"/>
    <w:rsid w:val="00335B2F"/>
    <w:rsid w:val="0034271F"/>
    <w:rsid w:val="00343002"/>
    <w:rsid w:val="00345A32"/>
    <w:rsid w:val="00346384"/>
    <w:rsid w:val="003464D7"/>
    <w:rsid w:val="00346BED"/>
    <w:rsid w:val="00352666"/>
    <w:rsid w:val="00353864"/>
    <w:rsid w:val="00355D06"/>
    <w:rsid w:val="00356DF4"/>
    <w:rsid w:val="00361970"/>
    <w:rsid w:val="00363A67"/>
    <w:rsid w:val="00365EED"/>
    <w:rsid w:val="00367662"/>
    <w:rsid w:val="0037142B"/>
    <w:rsid w:val="003717B9"/>
    <w:rsid w:val="0037537E"/>
    <w:rsid w:val="0037634C"/>
    <w:rsid w:val="00381436"/>
    <w:rsid w:val="00381823"/>
    <w:rsid w:val="0038350B"/>
    <w:rsid w:val="00386B9F"/>
    <w:rsid w:val="00386BCE"/>
    <w:rsid w:val="0038727E"/>
    <w:rsid w:val="003877E9"/>
    <w:rsid w:val="003911E4"/>
    <w:rsid w:val="00391381"/>
    <w:rsid w:val="003927EE"/>
    <w:rsid w:val="0039376B"/>
    <w:rsid w:val="00393849"/>
    <w:rsid w:val="00393C94"/>
    <w:rsid w:val="003960B9"/>
    <w:rsid w:val="003A0DE4"/>
    <w:rsid w:val="003A2373"/>
    <w:rsid w:val="003A24A5"/>
    <w:rsid w:val="003A2626"/>
    <w:rsid w:val="003A4E1F"/>
    <w:rsid w:val="003A64D1"/>
    <w:rsid w:val="003B0014"/>
    <w:rsid w:val="003B2D15"/>
    <w:rsid w:val="003B3A79"/>
    <w:rsid w:val="003B47D0"/>
    <w:rsid w:val="003B5977"/>
    <w:rsid w:val="003B7486"/>
    <w:rsid w:val="003B7DA9"/>
    <w:rsid w:val="003C0139"/>
    <w:rsid w:val="003C0354"/>
    <w:rsid w:val="003C086F"/>
    <w:rsid w:val="003C0AFB"/>
    <w:rsid w:val="003C24EA"/>
    <w:rsid w:val="003C2A94"/>
    <w:rsid w:val="003D36F0"/>
    <w:rsid w:val="003E0269"/>
    <w:rsid w:val="003E06A4"/>
    <w:rsid w:val="003E0BEC"/>
    <w:rsid w:val="003E0DA8"/>
    <w:rsid w:val="003E7777"/>
    <w:rsid w:val="003F3048"/>
    <w:rsid w:val="00400083"/>
    <w:rsid w:val="00400B6B"/>
    <w:rsid w:val="004015FD"/>
    <w:rsid w:val="004027D4"/>
    <w:rsid w:val="00403032"/>
    <w:rsid w:val="00403813"/>
    <w:rsid w:val="0040494B"/>
    <w:rsid w:val="00406A62"/>
    <w:rsid w:val="00406DD2"/>
    <w:rsid w:val="0041000F"/>
    <w:rsid w:val="0041728C"/>
    <w:rsid w:val="00417A33"/>
    <w:rsid w:val="00420D1C"/>
    <w:rsid w:val="004225EF"/>
    <w:rsid w:val="00422917"/>
    <w:rsid w:val="00423CA4"/>
    <w:rsid w:val="0042747C"/>
    <w:rsid w:val="004300F6"/>
    <w:rsid w:val="00430A9B"/>
    <w:rsid w:val="00431FD4"/>
    <w:rsid w:val="004322F5"/>
    <w:rsid w:val="0043448A"/>
    <w:rsid w:val="00435DEA"/>
    <w:rsid w:val="004435B2"/>
    <w:rsid w:val="0045628B"/>
    <w:rsid w:val="00460C76"/>
    <w:rsid w:val="004617AF"/>
    <w:rsid w:val="00462462"/>
    <w:rsid w:val="00462EC8"/>
    <w:rsid w:val="0046321E"/>
    <w:rsid w:val="004642EE"/>
    <w:rsid w:val="0046569D"/>
    <w:rsid w:val="0046666F"/>
    <w:rsid w:val="00473B1E"/>
    <w:rsid w:val="00477D1B"/>
    <w:rsid w:val="00477D9B"/>
    <w:rsid w:val="00480C66"/>
    <w:rsid w:val="00481856"/>
    <w:rsid w:val="00482642"/>
    <w:rsid w:val="00482953"/>
    <w:rsid w:val="004839FE"/>
    <w:rsid w:val="00484856"/>
    <w:rsid w:val="00484B56"/>
    <w:rsid w:val="004863F8"/>
    <w:rsid w:val="00493F21"/>
    <w:rsid w:val="00494430"/>
    <w:rsid w:val="00495D1C"/>
    <w:rsid w:val="00496326"/>
    <w:rsid w:val="004A12D3"/>
    <w:rsid w:val="004A2070"/>
    <w:rsid w:val="004A4ED6"/>
    <w:rsid w:val="004A5853"/>
    <w:rsid w:val="004A733D"/>
    <w:rsid w:val="004B0F5C"/>
    <w:rsid w:val="004B130F"/>
    <w:rsid w:val="004B3B72"/>
    <w:rsid w:val="004B6422"/>
    <w:rsid w:val="004B6E67"/>
    <w:rsid w:val="004B7635"/>
    <w:rsid w:val="004C0413"/>
    <w:rsid w:val="004C1840"/>
    <w:rsid w:val="004C359F"/>
    <w:rsid w:val="004C379E"/>
    <w:rsid w:val="004C39C8"/>
    <w:rsid w:val="004C4426"/>
    <w:rsid w:val="004C4E9D"/>
    <w:rsid w:val="004C62DD"/>
    <w:rsid w:val="004C6842"/>
    <w:rsid w:val="004C7B4D"/>
    <w:rsid w:val="004D049D"/>
    <w:rsid w:val="004D3B8A"/>
    <w:rsid w:val="004D6ADC"/>
    <w:rsid w:val="004E0CD0"/>
    <w:rsid w:val="004E254E"/>
    <w:rsid w:val="004E53A7"/>
    <w:rsid w:val="004E613A"/>
    <w:rsid w:val="004E668A"/>
    <w:rsid w:val="004F03C4"/>
    <w:rsid w:val="004F1169"/>
    <w:rsid w:val="00503055"/>
    <w:rsid w:val="0050409C"/>
    <w:rsid w:val="005050B7"/>
    <w:rsid w:val="0050532A"/>
    <w:rsid w:val="00506228"/>
    <w:rsid w:val="00510F53"/>
    <w:rsid w:val="005116E4"/>
    <w:rsid w:val="00511CD5"/>
    <w:rsid w:val="00512F0A"/>
    <w:rsid w:val="0051359D"/>
    <w:rsid w:val="00514126"/>
    <w:rsid w:val="00515A5A"/>
    <w:rsid w:val="00520B66"/>
    <w:rsid w:val="005230E8"/>
    <w:rsid w:val="00525F6B"/>
    <w:rsid w:val="00527542"/>
    <w:rsid w:val="00527FCF"/>
    <w:rsid w:val="00530664"/>
    <w:rsid w:val="0053210F"/>
    <w:rsid w:val="005341E1"/>
    <w:rsid w:val="00534229"/>
    <w:rsid w:val="00534E92"/>
    <w:rsid w:val="00535294"/>
    <w:rsid w:val="005369B0"/>
    <w:rsid w:val="00537EC1"/>
    <w:rsid w:val="00540E74"/>
    <w:rsid w:val="005415D5"/>
    <w:rsid w:val="00545914"/>
    <w:rsid w:val="00546BC2"/>
    <w:rsid w:val="0054782C"/>
    <w:rsid w:val="00550F89"/>
    <w:rsid w:val="0055350A"/>
    <w:rsid w:val="005547DC"/>
    <w:rsid w:val="0055549A"/>
    <w:rsid w:val="00557B58"/>
    <w:rsid w:val="00557BD3"/>
    <w:rsid w:val="00557F4D"/>
    <w:rsid w:val="00561173"/>
    <w:rsid w:val="00562E7F"/>
    <w:rsid w:val="005678D2"/>
    <w:rsid w:val="00571557"/>
    <w:rsid w:val="005716DF"/>
    <w:rsid w:val="00571C4C"/>
    <w:rsid w:val="00573BE3"/>
    <w:rsid w:val="00575485"/>
    <w:rsid w:val="0057589B"/>
    <w:rsid w:val="005761ED"/>
    <w:rsid w:val="00577762"/>
    <w:rsid w:val="00577BCF"/>
    <w:rsid w:val="00584635"/>
    <w:rsid w:val="0058572D"/>
    <w:rsid w:val="0058587E"/>
    <w:rsid w:val="00586885"/>
    <w:rsid w:val="005872F2"/>
    <w:rsid w:val="00592A50"/>
    <w:rsid w:val="005A3321"/>
    <w:rsid w:val="005A368D"/>
    <w:rsid w:val="005A4324"/>
    <w:rsid w:val="005A43FE"/>
    <w:rsid w:val="005A4949"/>
    <w:rsid w:val="005A4ADF"/>
    <w:rsid w:val="005A4C58"/>
    <w:rsid w:val="005A5D47"/>
    <w:rsid w:val="005A604E"/>
    <w:rsid w:val="005A6EFA"/>
    <w:rsid w:val="005A75EC"/>
    <w:rsid w:val="005A7ECA"/>
    <w:rsid w:val="005B0296"/>
    <w:rsid w:val="005B0A2B"/>
    <w:rsid w:val="005B0A74"/>
    <w:rsid w:val="005B2201"/>
    <w:rsid w:val="005B4F18"/>
    <w:rsid w:val="005B63B3"/>
    <w:rsid w:val="005B7421"/>
    <w:rsid w:val="005C1C4B"/>
    <w:rsid w:val="005C406B"/>
    <w:rsid w:val="005C5727"/>
    <w:rsid w:val="005C5CD4"/>
    <w:rsid w:val="005C6FA3"/>
    <w:rsid w:val="005C7117"/>
    <w:rsid w:val="005C77B6"/>
    <w:rsid w:val="005D0346"/>
    <w:rsid w:val="005D1863"/>
    <w:rsid w:val="005D5685"/>
    <w:rsid w:val="005E1167"/>
    <w:rsid w:val="005E4EA8"/>
    <w:rsid w:val="005E5C48"/>
    <w:rsid w:val="005E6760"/>
    <w:rsid w:val="005E7486"/>
    <w:rsid w:val="005E7DAE"/>
    <w:rsid w:val="005F49A8"/>
    <w:rsid w:val="006030F2"/>
    <w:rsid w:val="00605118"/>
    <w:rsid w:val="00605550"/>
    <w:rsid w:val="006146A9"/>
    <w:rsid w:val="00616253"/>
    <w:rsid w:val="006176FA"/>
    <w:rsid w:val="00623338"/>
    <w:rsid w:val="00625949"/>
    <w:rsid w:val="00625B19"/>
    <w:rsid w:val="00626C13"/>
    <w:rsid w:val="00626F95"/>
    <w:rsid w:val="00627BB4"/>
    <w:rsid w:val="006300A0"/>
    <w:rsid w:val="0063143F"/>
    <w:rsid w:val="006320D1"/>
    <w:rsid w:val="00634332"/>
    <w:rsid w:val="006356DE"/>
    <w:rsid w:val="006409D4"/>
    <w:rsid w:val="00640FEA"/>
    <w:rsid w:val="00647B4C"/>
    <w:rsid w:val="006510B3"/>
    <w:rsid w:val="00651E1C"/>
    <w:rsid w:val="00651FD2"/>
    <w:rsid w:val="0065320C"/>
    <w:rsid w:val="00653B1B"/>
    <w:rsid w:val="00653EAD"/>
    <w:rsid w:val="00660CCE"/>
    <w:rsid w:val="00663227"/>
    <w:rsid w:val="006636D0"/>
    <w:rsid w:val="006644DD"/>
    <w:rsid w:val="0066609B"/>
    <w:rsid w:val="00667811"/>
    <w:rsid w:val="00667D99"/>
    <w:rsid w:val="006700E2"/>
    <w:rsid w:val="00670951"/>
    <w:rsid w:val="00671E48"/>
    <w:rsid w:val="006721FF"/>
    <w:rsid w:val="00675601"/>
    <w:rsid w:val="00675785"/>
    <w:rsid w:val="00676391"/>
    <w:rsid w:val="00680120"/>
    <w:rsid w:val="0068072C"/>
    <w:rsid w:val="00681F8E"/>
    <w:rsid w:val="00682B4D"/>
    <w:rsid w:val="0068305C"/>
    <w:rsid w:val="006850DF"/>
    <w:rsid w:val="00685FD4"/>
    <w:rsid w:val="006937E1"/>
    <w:rsid w:val="006941EF"/>
    <w:rsid w:val="0069498F"/>
    <w:rsid w:val="006A0BA4"/>
    <w:rsid w:val="006A181D"/>
    <w:rsid w:val="006A324D"/>
    <w:rsid w:val="006A4CC9"/>
    <w:rsid w:val="006A5A90"/>
    <w:rsid w:val="006A6AA9"/>
    <w:rsid w:val="006A70EE"/>
    <w:rsid w:val="006A7A20"/>
    <w:rsid w:val="006B390A"/>
    <w:rsid w:val="006B3F1A"/>
    <w:rsid w:val="006B5FB7"/>
    <w:rsid w:val="006C094C"/>
    <w:rsid w:val="006C0E59"/>
    <w:rsid w:val="006C3A77"/>
    <w:rsid w:val="006D6A05"/>
    <w:rsid w:val="006E0419"/>
    <w:rsid w:val="006E0D7F"/>
    <w:rsid w:val="006E1B58"/>
    <w:rsid w:val="006E1D2C"/>
    <w:rsid w:val="006E426D"/>
    <w:rsid w:val="006E6CFA"/>
    <w:rsid w:val="006F0B77"/>
    <w:rsid w:val="006F23BF"/>
    <w:rsid w:val="006F2723"/>
    <w:rsid w:val="006F28EF"/>
    <w:rsid w:val="006F3119"/>
    <w:rsid w:val="006F40CE"/>
    <w:rsid w:val="006F43ED"/>
    <w:rsid w:val="006F4966"/>
    <w:rsid w:val="00700E3D"/>
    <w:rsid w:val="00702404"/>
    <w:rsid w:val="00704792"/>
    <w:rsid w:val="00704B7B"/>
    <w:rsid w:val="00704D5C"/>
    <w:rsid w:val="00705973"/>
    <w:rsid w:val="00706451"/>
    <w:rsid w:val="007106EE"/>
    <w:rsid w:val="00711A01"/>
    <w:rsid w:val="00712BD8"/>
    <w:rsid w:val="00712D23"/>
    <w:rsid w:val="00714E2E"/>
    <w:rsid w:val="007202F3"/>
    <w:rsid w:val="00722FD4"/>
    <w:rsid w:val="00723E56"/>
    <w:rsid w:val="0072465A"/>
    <w:rsid w:val="007274CA"/>
    <w:rsid w:val="00731548"/>
    <w:rsid w:val="00731E33"/>
    <w:rsid w:val="007322A5"/>
    <w:rsid w:val="00732440"/>
    <w:rsid w:val="00732939"/>
    <w:rsid w:val="00733A51"/>
    <w:rsid w:val="007357AA"/>
    <w:rsid w:val="00736AAF"/>
    <w:rsid w:val="00736EC1"/>
    <w:rsid w:val="0073765E"/>
    <w:rsid w:val="00744789"/>
    <w:rsid w:val="00745A87"/>
    <w:rsid w:val="00746D71"/>
    <w:rsid w:val="00746FF1"/>
    <w:rsid w:val="00747E0E"/>
    <w:rsid w:val="00750D96"/>
    <w:rsid w:val="00761949"/>
    <w:rsid w:val="00762CB7"/>
    <w:rsid w:val="00764DA3"/>
    <w:rsid w:val="00777D9D"/>
    <w:rsid w:val="00780656"/>
    <w:rsid w:val="0078165B"/>
    <w:rsid w:val="007817D0"/>
    <w:rsid w:val="00781B62"/>
    <w:rsid w:val="00782D34"/>
    <w:rsid w:val="00783CA0"/>
    <w:rsid w:val="00783D7C"/>
    <w:rsid w:val="00785514"/>
    <w:rsid w:val="0078603C"/>
    <w:rsid w:val="007868E0"/>
    <w:rsid w:val="00786926"/>
    <w:rsid w:val="007909FE"/>
    <w:rsid w:val="00792902"/>
    <w:rsid w:val="00792D04"/>
    <w:rsid w:val="00792F09"/>
    <w:rsid w:val="00793165"/>
    <w:rsid w:val="0079472E"/>
    <w:rsid w:val="0079584D"/>
    <w:rsid w:val="00795EC9"/>
    <w:rsid w:val="00796FA7"/>
    <w:rsid w:val="0079798E"/>
    <w:rsid w:val="00797B8C"/>
    <w:rsid w:val="007A29B8"/>
    <w:rsid w:val="007A34FF"/>
    <w:rsid w:val="007A63EC"/>
    <w:rsid w:val="007A6E7F"/>
    <w:rsid w:val="007B088F"/>
    <w:rsid w:val="007B233F"/>
    <w:rsid w:val="007B3786"/>
    <w:rsid w:val="007B4815"/>
    <w:rsid w:val="007B4FD5"/>
    <w:rsid w:val="007C0231"/>
    <w:rsid w:val="007C083F"/>
    <w:rsid w:val="007C43FF"/>
    <w:rsid w:val="007C4D19"/>
    <w:rsid w:val="007C4FB1"/>
    <w:rsid w:val="007C66E1"/>
    <w:rsid w:val="007D3519"/>
    <w:rsid w:val="007D3B75"/>
    <w:rsid w:val="007D473B"/>
    <w:rsid w:val="007D76A0"/>
    <w:rsid w:val="007E0971"/>
    <w:rsid w:val="007E14E0"/>
    <w:rsid w:val="007E602D"/>
    <w:rsid w:val="007F30AF"/>
    <w:rsid w:val="007F5ADC"/>
    <w:rsid w:val="007F7B95"/>
    <w:rsid w:val="00800615"/>
    <w:rsid w:val="00801116"/>
    <w:rsid w:val="0080117A"/>
    <w:rsid w:val="00803173"/>
    <w:rsid w:val="00803836"/>
    <w:rsid w:val="00806F29"/>
    <w:rsid w:val="0080720C"/>
    <w:rsid w:val="0080753A"/>
    <w:rsid w:val="00810060"/>
    <w:rsid w:val="00812C98"/>
    <w:rsid w:val="00813A6B"/>
    <w:rsid w:val="00815F99"/>
    <w:rsid w:val="0081684D"/>
    <w:rsid w:val="00816CBC"/>
    <w:rsid w:val="008179FD"/>
    <w:rsid w:val="008229A7"/>
    <w:rsid w:val="00823002"/>
    <w:rsid w:val="00826DB4"/>
    <w:rsid w:val="00827449"/>
    <w:rsid w:val="00827FB3"/>
    <w:rsid w:val="00830DBC"/>
    <w:rsid w:val="00831CF4"/>
    <w:rsid w:val="008325A8"/>
    <w:rsid w:val="0083600C"/>
    <w:rsid w:val="0083740A"/>
    <w:rsid w:val="00840FC3"/>
    <w:rsid w:val="00841E8F"/>
    <w:rsid w:val="00846314"/>
    <w:rsid w:val="00847B82"/>
    <w:rsid w:val="00851FAA"/>
    <w:rsid w:val="00852314"/>
    <w:rsid w:val="00854722"/>
    <w:rsid w:val="00854A18"/>
    <w:rsid w:val="0085634D"/>
    <w:rsid w:val="00864162"/>
    <w:rsid w:val="00864986"/>
    <w:rsid w:val="00870A49"/>
    <w:rsid w:val="00871BEF"/>
    <w:rsid w:val="00872FA6"/>
    <w:rsid w:val="00874293"/>
    <w:rsid w:val="008746EA"/>
    <w:rsid w:val="00876467"/>
    <w:rsid w:val="00876BE8"/>
    <w:rsid w:val="008818C0"/>
    <w:rsid w:val="00882498"/>
    <w:rsid w:val="008839E6"/>
    <w:rsid w:val="008865BE"/>
    <w:rsid w:val="008873E2"/>
    <w:rsid w:val="0089101E"/>
    <w:rsid w:val="00892049"/>
    <w:rsid w:val="0089253D"/>
    <w:rsid w:val="00893CA7"/>
    <w:rsid w:val="0089542E"/>
    <w:rsid w:val="008A2731"/>
    <w:rsid w:val="008A3467"/>
    <w:rsid w:val="008B40A1"/>
    <w:rsid w:val="008B454A"/>
    <w:rsid w:val="008B5444"/>
    <w:rsid w:val="008B72D8"/>
    <w:rsid w:val="008C0272"/>
    <w:rsid w:val="008C1E3E"/>
    <w:rsid w:val="008C36E8"/>
    <w:rsid w:val="008C37CF"/>
    <w:rsid w:val="008C6BD9"/>
    <w:rsid w:val="008C7A0B"/>
    <w:rsid w:val="008D32C4"/>
    <w:rsid w:val="008D3AA3"/>
    <w:rsid w:val="008D3D2B"/>
    <w:rsid w:val="008D5E58"/>
    <w:rsid w:val="008D5F21"/>
    <w:rsid w:val="008D7EE3"/>
    <w:rsid w:val="008E284A"/>
    <w:rsid w:val="008E3177"/>
    <w:rsid w:val="008E34C6"/>
    <w:rsid w:val="008E66DD"/>
    <w:rsid w:val="008E6A8C"/>
    <w:rsid w:val="008F357D"/>
    <w:rsid w:val="008F3862"/>
    <w:rsid w:val="008F757D"/>
    <w:rsid w:val="0090001C"/>
    <w:rsid w:val="00901077"/>
    <w:rsid w:val="00903EE2"/>
    <w:rsid w:val="00906178"/>
    <w:rsid w:val="009105A0"/>
    <w:rsid w:val="00910F67"/>
    <w:rsid w:val="00911354"/>
    <w:rsid w:val="0091360E"/>
    <w:rsid w:val="009155A4"/>
    <w:rsid w:val="00915839"/>
    <w:rsid w:val="00916CD5"/>
    <w:rsid w:val="00916FE1"/>
    <w:rsid w:val="009208E6"/>
    <w:rsid w:val="00920C49"/>
    <w:rsid w:val="009258B7"/>
    <w:rsid w:val="00932276"/>
    <w:rsid w:val="00932E12"/>
    <w:rsid w:val="00933BE8"/>
    <w:rsid w:val="00935B31"/>
    <w:rsid w:val="009365F0"/>
    <w:rsid w:val="00940AFA"/>
    <w:rsid w:val="00941F5F"/>
    <w:rsid w:val="00945503"/>
    <w:rsid w:val="009459F6"/>
    <w:rsid w:val="0094736B"/>
    <w:rsid w:val="00947F23"/>
    <w:rsid w:val="00951C23"/>
    <w:rsid w:val="00953EDE"/>
    <w:rsid w:val="009576ED"/>
    <w:rsid w:val="0095799F"/>
    <w:rsid w:val="00963BBA"/>
    <w:rsid w:val="00964041"/>
    <w:rsid w:val="00970055"/>
    <w:rsid w:val="00970D1D"/>
    <w:rsid w:val="009760AD"/>
    <w:rsid w:val="009836E7"/>
    <w:rsid w:val="0098404C"/>
    <w:rsid w:val="009863A8"/>
    <w:rsid w:val="00987890"/>
    <w:rsid w:val="00991DFE"/>
    <w:rsid w:val="00993F70"/>
    <w:rsid w:val="009A2709"/>
    <w:rsid w:val="009A298F"/>
    <w:rsid w:val="009A302D"/>
    <w:rsid w:val="009A654C"/>
    <w:rsid w:val="009A6802"/>
    <w:rsid w:val="009B03E4"/>
    <w:rsid w:val="009B4820"/>
    <w:rsid w:val="009B50A5"/>
    <w:rsid w:val="009B70DD"/>
    <w:rsid w:val="009B7D28"/>
    <w:rsid w:val="009C0998"/>
    <w:rsid w:val="009C154A"/>
    <w:rsid w:val="009C1ABF"/>
    <w:rsid w:val="009C6F23"/>
    <w:rsid w:val="009C77EB"/>
    <w:rsid w:val="009C7BCA"/>
    <w:rsid w:val="009D0B74"/>
    <w:rsid w:val="009D261B"/>
    <w:rsid w:val="009E0E0E"/>
    <w:rsid w:val="009E2555"/>
    <w:rsid w:val="009E412E"/>
    <w:rsid w:val="009E473C"/>
    <w:rsid w:val="009F002D"/>
    <w:rsid w:val="009F0073"/>
    <w:rsid w:val="009F163C"/>
    <w:rsid w:val="009F176C"/>
    <w:rsid w:val="009F2186"/>
    <w:rsid w:val="009F4065"/>
    <w:rsid w:val="009F4C24"/>
    <w:rsid w:val="009F514E"/>
    <w:rsid w:val="009F74B0"/>
    <w:rsid w:val="00A00E23"/>
    <w:rsid w:val="00A01D42"/>
    <w:rsid w:val="00A03A6C"/>
    <w:rsid w:val="00A04750"/>
    <w:rsid w:val="00A05586"/>
    <w:rsid w:val="00A10018"/>
    <w:rsid w:val="00A10D97"/>
    <w:rsid w:val="00A11B54"/>
    <w:rsid w:val="00A122F8"/>
    <w:rsid w:val="00A12E8D"/>
    <w:rsid w:val="00A1364C"/>
    <w:rsid w:val="00A13B75"/>
    <w:rsid w:val="00A145C8"/>
    <w:rsid w:val="00A14A85"/>
    <w:rsid w:val="00A160B1"/>
    <w:rsid w:val="00A22584"/>
    <w:rsid w:val="00A238ED"/>
    <w:rsid w:val="00A2484E"/>
    <w:rsid w:val="00A24DAB"/>
    <w:rsid w:val="00A24DB4"/>
    <w:rsid w:val="00A25A24"/>
    <w:rsid w:val="00A26D26"/>
    <w:rsid w:val="00A26F90"/>
    <w:rsid w:val="00A272A3"/>
    <w:rsid w:val="00A31D26"/>
    <w:rsid w:val="00A321EB"/>
    <w:rsid w:val="00A35709"/>
    <w:rsid w:val="00A357B1"/>
    <w:rsid w:val="00A35ADD"/>
    <w:rsid w:val="00A374C7"/>
    <w:rsid w:val="00A41F37"/>
    <w:rsid w:val="00A421D8"/>
    <w:rsid w:val="00A427BC"/>
    <w:rsid w:val="00A442C7"/>
    <w:rsid w:val="00A453EB"/>
    <w:rsid w:val="00A476D4"/>
    <w:rsid w:val="00A52200"/>
    <w:rsid w:val="00A52648"/>
    <w:rsid w:val="00A53D76"/>
    <w:rsid w:val="00A551B1"/>
    <w:rsid w:val="00A5566B"/>
    <w:rsid w:val="00A5585F"/>
    <w:rsid w:val="00A562EF"/>
    <w:rsid w:val="00A60171"/>
    <w:rsid w:val="00A649D5"/>
    <w:rsid w:val="00A64A68"/>
    <w:rsid w:val="00A64D5B"/>
    <w:rsid w:val="00A66467"/>
    <w:rsid w:val="00A66DC7"/>
    <w:rsid w:val="00A673E2"/>
    <w:rsid w:val="00A70056"/>
    <w:rsid w:val="00A723AE"/>
    <w:rsid w:val="00A74119"/>
    <w:rsid w:val="00A80E00"/>
    <w:rsid w:val="00A81940"/>
    <w:rsid w:val="00A82BC0"/>
    <w:rsid w:val="00A84987"/>
    <w:rsid w:val="00A87D67"/>
    <w:rsid w:val="00A90B42"/>
    <w:rsid w:val="00A9315F"/>
    <w:rsid w:val="00A95BB2"/>
    <w:rsid w:val="00A95EF4"/>
    <w:rsid w:val="00A9786D"/>
    <w:rsid w:val="00AA039B"/>
    <w:rsid w:val="00AA2B99"/>
    <w:rsid w:val="00AA4254"/>
    <w:rsid w:val="00AA4547"/>
    <w:rsid w:val="00AA4AAE"/>
    <w:rsid w:val="00AA59F8"/>
    <w:rsid w:val="00AA5B1E"/>
    <w:rsid w:val="00AA5BF3"/>
    <w:rsid w:val="00AA71BE"/>
    <w:rsid w:val="00AA7277"/>
    <w:rsid w:val="00AB0CB5"/>
    <w:rsid w:val="00AB282C"/>
    <w:rsid w:val="00AB2EC7"/>
    <w:rsid w:val="00AB5B77"/>
    <w:rsid w:val="00AB6968"/>
    <w:rsid w:val="00AC07B5"/>
    <w:rsid w:val="00AC1026"/>
    <w:rsid w:val="00AC14F1"/>
    <w:rsid w:val="00AC3701"/>
    <w:rsid w:val="00AC3827"/>
    <w:rsid w:val="00AC628A"/>
    <w:rsid w:val="00AC63CF"/>
    <w:rsid w:val="00AC6535"/>
    <w:rsid w:val="00AC7179"/>
    <w:rsid w:val="00AD155D"/>
    <w:rsid w:val="00AD383D"/>
    <w:rsid w:val="00AD5E65"/>
    <w:rsid w:val="00AE04D6"/>
    <w:rsid w:val="00AE0B5D"/>
    <w:rsid w:val="00AE0F44"/>
    <w:rsid w:val="00AE1D37"/>
    <w:rsid w:val="00AE3A2F"/>
    <w:rsid w:val="00AE57BC"/>
    <w:rsid w:val="00AE5AB6"/>
    <w:rsid w:val="00AE7192"/>
    <w:rsid w:val="00AF0199"/>
    <w:rsid w:val="00AF0C58"/>
    <w:rsid w:val="00AF0CEB"/>
    <w:rsid w:val="00AF27D5"/>
    <w:rsid w:val="00AF362C"/>
    <w:rsid w:val="00AF7882"/>
    <w:rsid w:val="00B03328"/>
    <w:rsid w:val="00B03B79"/>
    <w:rsid w:val="00B06EC1"/>
    <w:rsid w:val="00B07265"/>
    <w:rsid w:val="00B07BA9"/>
    <w:rsid w:val="00B10005"/>
    <w:rsid w:val="00B12C2E"/>
    <w:rsid w:val="00B14DB3"/>
    <w:rsid w:val="00B1502D"/>
    <w:rsid w:val="00B15317"/>
    <w:rsid w:val="00B16015"/>
    <w:rsid w:val="00B20F7A"/>
    <w:rsid w:val="00B23310"/>
    <w:rsid w:val="00B26084"/>
    <w:rsid w:val="00B26745"/>
    <w:rsid w:val="00B269A7"/>
    <w:rsid w:val="00B274C0"/>
    <w:rsid w:val="00B321A7"/>
    <w:rsid w:val="00B35F52"/>
    <w:rsid w:val="00B37003"/>
    <w:rsid w:val="00B405F4"/>
    <w:rsid w:val="00B41430"/>
    <w:rsid w:val="00B43ACA"/>
    <w:rsid w:val="00B43D2E"/>
    <w:rsid w:val="00B46370"/>
    <w:rsid w:val="00B471C3"/>
    <w:rsid w:val="00B51D6B"/>
    <w:rsid w:val="00B525C0"/>
    <w:rsid w:val="00B5382E"/>
    <w:rsid w:val="00B541CE"/>
    <w:rsid w:val="00B56C14"/>
    <w:rsid w:val="00B61237"/>
    <w:rsid w:val="00B61F5E"/>
    <w:rsid w:val="00B6249B"/>
    <w:rsid w:val="00B62E1A"/>
    <w:rsid w:val="00B73A99"/>
    <w:rsid w:val="00B75144"/>
    <w:rsid w:val="00B75435"/>
    <w:rsid w:val="00B84876"/>
    <w:rsid w:val="00B85EF8"/>
    <w:rsid w:val="00B86C1B"/>
    <w:rsid w:val="00B93A90"/>
    <w:rsid w:val="00B93C44"/>
    <w:rsid w:val="00B93CFE"/>
    <w:rsid w:val="00B94763"/>
    <w:rsid w:val="00B94D96"/>
    <w:rsid w:val="00B97A6C"/>
    <w:rsid w:val="00B97ABD"/>
    <w:rsid w:val="00BA042E"/>
    <w:rsid w:val="00BA1970"/>
    <w:rsid w:val="00BA1EC8"/>
    <w:rsid w:val="00BA243A"/>
    <w:rsid w:val="00BA67F1"/>
    <w:rsid w:val="00BB171D"/>
    <w:rsid w:val="00BB2F4E"/>
    <w:rsid w:val="00BB42B6"/>
    <w:rsid w:val="00BB44C7"/>
    <w:rsid w:val="00BB4E28"/>
    <w:rsid w:val="00BC0E28"/>
    <w:rsid w:val="00BC76A2"/>
    <w:rsid w:val="00BD1D08"/>
    <w:rsid w:val="00BD62FE"/>
    <w:rsid w:val="00BE3DEA"/>
    <w:rsid w:val="00BE510B"/>
    <w:rsid w:val="00BE69AE"/>
    <w:rsid w:val="00BE7CF6"/>
    <w:rsid w:val="00BF1649"/>
    <w:rsid w:val="00BF230C"/>
    <w:rsid w:val="00BF2521"/>
    <w:rsid w:val="00BF3D27"/>
    <w:rsid w:val="00BF4936"/>
    <w:rsid w:val="00BF4E55"/>
    <w:rsid w:val="00C028AF"/>
    <w:rsid w:val="00C03669"/>
    <w:rsid w:val="00C06187"/>
    <w:rsid w:val="00C0796D"/>
    <w:rsid w:val="00C07AE6"/>
    <w:rsid w:val="00C1423F"/>
    <w:rsid w:val="00C17824"/>
    <w:rsid w:val="00C17F44"/>
    <w:rsid w:val="00C20D7A"/>
    <w:rsid w:val="00C21140"/>
    <w:rsid w:val="00C23BD7"/>
    <w:rsid w:val="00C24BA8"/>
    <w:rsid w:val="00C25AE6"/>
    <w:rsid w:val="00C27EA9"/>
    <w:rsid w:val="00C33D96"/>
    <w:rsid w:val="00C344D7"/>
    <w:rsid w:val="00C347D3"/>
    <w:rsid w:val="00C34815"/>
    <w:rsid w:val="00C36452"/>
    <w:rsid w:val="00C378C3"/>
    <w:rsid w:val="00C41CB0"/>
    <w:rsid w:val="00C424E4"/>
    <w:rsid w:val="00C425DD"/>
    <w:rsid w:val="00C42BE0"/>
    <w:rsid w:val="00C43CD7"/>
    <w:rsid w:val="00C446F0"/>
    <w:rsid w:val="00C44922"/>
    <w:rsid w:val="00C44AC3"/>
    <w:rsid w:val="00C4504E"/>
    <w:rsid w:val="00C46B1B"/>
    <w:rsid w:val="00C50437"/>
    <w:rsid w:val="00C51F72"/>
    <w:rsid w:val="00C53DBF"/>
    <w:rsid w:val="00C54833"/>
    <w:rsid w:val="00C550D6"/>
    <w:rsid w:val="00C55259"/>
    <w:rsid w:val="00C5728F"/>
    <w:rsid w:val="00C65D6B"/>
    <w:rsid w:val="00C66696"/>
    <w:rsid w:val="00C70394"/>
    <w:rsid w:val="00C7079B"/>
    <w:rsid w:val="00C722B7"/>
    <w:rsid w:val="00C77CC6"/>
    <w:rsid w:val="00C77F09"/>
    <w:rsid w:val="00C809AE"/>
    <w:rsid w:val="00C82349"/>
    <w:rsid w:val="00C8417E"/>
    <w:rsid w:val="00C862FC"/>
    <w:rsid w:val="00C87565"/>
    <w:rsid w:val="00C91E1C"/>
    <w:rsid w:val="00C93031"/>
    <w:rsid w:val="00C93AF1"/>
    <w:rsid w:val="00C93CEC"/>
    <w:rsid w:val="00C97847"/>
    <w:rsid w:val="00CA05F5"/>
    <w:rsid w:val="00CA3659"/>
    <w:rsid w:val="00CA43E3"/>
    <w:rsid w:val="00CA6835"/>
    <w:rsid w:val="00CA7524"/>
    <w:rsid w:val="00CB0B53"/>
    <w:rsid w:val="00CB1180"/>
    <w:rsid w:val="00CB1EFF"/>
    <w:rsid w:val="00CB2681"/>
    <w:rsid w:val="00CB3748"/>
    <w:rsid w:val="00CB4A13"/>
    <w:rsid w:val="00CC0406"/>
    <w:rsid w:val="00CC20D9"/>
    <w:rsid w:val="00CC2DC6"/>
    <w:rsid w:val="00CC51F0"/>
    <w:rsid w:val="00CC64E1"/>
    <w:rsid w:val="00CC71EF"/>
    <w:rsid w:val="00CD02C1"/>
    <w:rsid w:val="00CD6452"/>
    <w:rsid w:val="00CD7FA3"/>
    <w:rsid w:val="00CE0AE2"/>
    <w:rsid w:val="00CE1C0F"/>
    <w:rsid w:val="00CE2641"/>
    <w:rsid w:val="00CE3080"/>
    <w:rsid w:val="00CE3EDF"/>
    <w:rsid w:val="00CE4192"/>
    <w:rsid w:val="00CE5A1C"/>
    <w:rsid w:val="00CF0665"/>
    <w:rsid w:val="00CF101F"/>
    <w:rsid w:val="00CF20D2"/>
    <w:rsid w:val="00CF2E5E"/>
    <w:rsid w:val="00CF3FD3"/>
    <w:rsid w:val="00CF66B0"/>
    <w:rsid w:val="00CF6773"/>
    <w:rsid w:val="00D005DF"/>
    <w:rsid w:val="00D030BF"/>
    <w:rsid w:val="00D03868"/>
    <w:rsid w:val="00D05DE0"/>
    <w:rsid w:val="00D10A45"/>
    <w:rsid w:val="00D1238E"/>
    <w:rsid w:val="00D123D5"/>
    <w:rsid w:val="00D12CCB"/>
    <w:rsid w:val="00D13BE3"/>
    <w:rsid w:val="00D147D0"/>
    <w:rsid w:val="00D14D43"/>
    <w:rsid w:val="00D16442"/>
    <w:rsid w:val="00D20950"/>
    <w:rsid w:val="00D21055"/>
    <w:rsid w:val="00D24B0F"/>
    <w:rsid w:val="00D267CD"/>
    <w:rsid w:val="00D27BD4"/>
    <w:rsid w:val="00D30CB3"/>
    <w:rsid w:val="00D32653"/>
    <w:rsid w:val="00D333EF"/>
    <w:rsid w:val="00D348A0"/>
    <w:rsid w:val="00D36120"/>
    <w:rsid w:val="00D36B4E"/>
    <w:rsid w:val="00D45FBD"/>
    <w:rsid w:val="00D53D1B"/>
    <w:rsid w:val="00D53D54"/>
    <w:rsid w:val="00D56509"/>
    <w:rsid w:val="00D57186"/>
    <w:rsid w:val="00D57D0D"/>
    <w:rsid w:val="00D6245E"/>
    <w:rsid w:val="00D625BE"/>
    <w:rsid w:val="00D63DDB"/>
    <w:rsid w:val="00D65743"/>
    <w:rsid w:val="00D65BE9"/>
    <w:rsid w:val="00D660E0"/>
    <w:rsid w:val="00D661F8"/>
    <w:rsid w:val="00D67C9E"/>
    <w:rsid w:val="00D70AD2"/>
    <w:rsid w:val="00D72DF7"/>
    <w:rsid w:val="00D7402E"/>
    <w:rsid w:val="00D7420F"/>
    <w:rsid w:val="00D80358"/>
    <w:rsid w:val="00D82310"/>
    <w:rsid w:val="00D83018"/>
    <w:rsid w:val="00D8674A"/>
    <w:rsid w:val="00D8764A"/>
    <w:rsid w:val="00D877D2"/>
    <w:rsid w:val="00D963ED"/>
    <w:rsid w:val="00D967D3"/>
    <w:rsid w:val="00DA0E14"/>
    <w:rsid w:val="00DA1CCD"/>
    <w:rsid w:val="00DA476B"/>
    <w:rsid w:val="00DA7879"/>
    <w:rsid w:val="00DA7A45"/>
    <w:rsid w:val="00DA7DE4"/>
    <w:rsid w:val="00DB0D54"/>
    <w:rsid w:val="00DB105E"/>
    <w:rsid w:val="00DB6410"/>
    <w:rsid w:val="00DB77E1"/>
    <w:rsid w:val="00DC1130"/>
    <w:rsid w:val="00DC1EE6"/>
    <w:rsid w:val="00DC1EEC"/>
    <w:rsid w:val="00DC2F62"/>
    <w:rsid w:val="00DC6926"/>
    <w:rsid w:val="00DC7294"/>
    <w:rsid w:val="00DD0944"/>
    <w:rsid w:val="00DD0A75"/>
    <w:rsid w:val="00DD198C"/>
    <w:rsid w:val="00DD30D7"/>
    <w:rsid w:val="00DD3A52"/>
    <w:rsid w:val="00DD642C"/>
    <w:rsid w:val="00DE1AA3"/>
    <w:rsid w:val="00DE2002"/>
    <w:rsid w:val="00DE243C"/>
    <w:rsid w:val="00DF1149"/>
    <w:rsid w:val="00DF2919"/>
    <w:rsid w:val="00DF3FE1"/>
    <w:rsid w:val="00DF429B"/>
    <w:rsid w:val="00DF76C6"/>
    <w:rsid w:val="00E0054B"/>
    <w:rsid w:val="00E01DDB"/>
    <w:rsid w:val="00E02787"/>
    <w:rsid w:val="00E0387D"/>
    <w:rsid w:val="00E0493C"/>
    <w:rsid w:val="00E04DC2"/>
    <w:rsid w:val="00E05F56"/>
    <w:rsid w:val="00E06F84"/>
    <w:rsid w:val="00E10457"/>
    <w:rsid w:val="00E104A3"/>
    <w:rsid w:val="00E115BF"/>
    <w:rsid w:val="00E135ED"/>
    <w:rsid w:val="00E145A0"/>
    <w:rsid w:val="00E14A3A"/>
    <w:rsid w:val="00E15EA3"/>
    <w:rsid w:val="00E211B2"/>
    <w:rsid w:val="00E22E9A"/>
    <w:rsid w:val="00E25EE8"/>
    <w:rsid w:val="00E31281"/>
    <w:rsid w:val="00E349E0"/>
    <w:rsid w:val="00E34B58"/>
    <w:rsid w:val="00E35765"/>
    <w:rsid w:val="00E36C64"/>
    <w:rsid w:val="00E36D03"/>
    <w:rsid w:val="00E408D5"/>
    <w:rsid w:val="00E453BC"/>
    <w:rsid w:val="00E46B51"/>
    <w:rsid w:val="00E46C90"/>
    <w:rsid w:val="00E51289"/>
    <w:rsid w:val="00E5214E"/>
    <w:rsid w:val="00E52D23"/>
    <w:rsid w:val="00E534FF"/>
    <w:rsid w:val="00E55681"/>
    <w:rsid w:val="00E56205"/>
    <w:rsid w:val="00E5669F"/>
    <w:rsid w:val="00E56F05"/>
    <w:rsid w:val="00E574FD"/>
    <w:rsid w:val="00E6751E"/>
    <w:rsid w:val="00E72605"/>
    <w:rsid w:val="00E75B9F"/>
    <w:rsid w:val="00E7664E"/>
    <w:rsid w:val="00E7799F"/>
    <w:rsid w:val="00E82D74"/>
    <w:rsid w:val="00E83DDE"/>
    <w:rsid w:val="00E84ACD"/>
    <w:rsid w:val="00E85C69"/>
    <w:rsid w:val="00E86357"/>
    <w:rsid w:val="00E86AED"/>
    <w:rsid w:val="00E871A1"/>
    <w:rsid w:val="00E92C14"/>
    <w:rsid w:val="00E92E77"/>
    <w:rsid w:val="00E93003"/>
    <w:rsid w:val="00E94CC3"/>
    <w:rsid w:val="00E976DE"/>
    <w:rsid w:val="00EA36E0"/>
    <w:rsid w:val="00EA3FB3"/>
    <w:rsid w:val="00EA45B5"/>
    <w:rsid w:val="00EA52C7"/>
    <w:rsid w:val="00EA5372"/>
    <w:rsid w:val="00EA5A80"/>
    <w:rsid w:val="00EB07D6"/>
    <w:rsid w:val="00EB089D"/>
    <w:rsid w:val="00EB0AC9"/>
    <w:rsid w:val="00EB3542"/>
    <w:rsid w:val="00EB3F39"/>
    <w:rsid w:val="00EB5111"/>
    <w:rsid w:val="00EB62FA"/>
    <w:rsid w:val="00EC3868"/>
    <w:rsid w:val="00EC3A7B"/>
    <w:rsid w:val="00EC50A4"/>
    <w:rsid w:val="00EC50B4"/>
    <w:rsid w:val="00EC62BF"/>
    <w:rsid w:val="00ED2DFA"/>
    <w:rsid w:val="00ED3CE0"/>
    <w:rsid w:val="00ED44CC"/>
    <w:rsid w:val="00ED4EFB"/>
    <w:rsid w:val="00ED70CF"/>
    <w:rsid w:val="00EE384D"/>
    <w:rsid w:val="00EE4913"/>
    <w:rsid w:val="00EE5A86"/>
    <w:rsid w:val="00EE6969"/>
    <w:rsid w:val="00EF117B"/>
    <w:rsid w:val="00EF192D"/>
    <w:rsid w:val="00EF4B7A"/>
    <w:rsid w:val="00EF6900"/>
    <w:rsid w:val="00EF73AF"/>
    <w:rsid w:val="00F0157F"/>
    <w:rsid w:val="00F0206A"/>
    <w:rsid w:val="00F0361F"/>
    <w:rsid w:val="00F0500B"/>
    <w:rsid w:val="00F05237"/>
    <w:rsid w:val="00F064C5"/>
    <w:rsid w:val="00F06D61"/>
    <w:rsid w:val="00F0774D"/>
    <w:rsid w:val="00F1085C"/>
    <w:rsid w:val="00F10E5F"/>
    <w:rsid w:val="00F11F25"/>
    <w:rsid w:val="00F12705"/>
    <w:rsid w:val="00F127FB"/>
    <w:rsid w:val="00F12B81"/>
    <w:rsid w:val="00F13BFB"/>
    <w:rsid w:val="00F13C8B"/>
    <w:rsid w:val="00F14A56"/>
    <w:rsid w:val="00F16546"/>
    <w:rsid w:val="00F179DC"/>
    <w:rsid w:val="00F20166"/>
    <w:rsid w:val="00F2157E"/>
    <w:rsid w:val="00F235C3"/>
    <w:rsid w:val="00F253ED"/>
    <w:rsid w:val="00F26854"/>
    <w:rsid w:val="00F26ADF"/>
    <w:rsid w:val="00F27FCA"/>
    <w:rsid w:val="00F3104C"/>
    <w:rsid w:val="00F3205C"/>
    <w:rsid w:val="00F333D2"/>
    <w:rsid w:val="00F35F60"/>
    <w:rsid w:val="00F3641F"/>
    <w:rsid w:val="00F37CC8"/>
    <w:rsid w:val="00F438DB"/>
    <w:rsid w:val="00F44FD6"/>
    <w:rsid w:val="00F45A8B"/>
    <w:rsid w:val="00F45FD8"/>
    <w:rsid w:val="00F46074"/>
    <w:rsid w:val="00F47206"/>
    <w:rsid w:val="00F47F4A"/>
    <w:rsid w:val="00F50098"/>
    <w:rsid w:val="00F51FE9"/>
    <w:rsid w:val="00F535AE"/>
    <w:rsid w:val="00F537EA"/>
    <w:rsid w:val="00F55D1B"/>
    <w:rsid w:val="00F55E3D"/>
    <w:rsid w:val="00F60722"/>
    <w:rsid w:val="00F6166F"/>
    <w:rsid w:val="00F636E0"/>
    <w:rsid w:val="00F6461F"/>
    <w:rsid w:val="00F6491F"/>
    <w:rsid w:val="00F66020"/>
    <w:rsid w:val="00F67B6C"/>
    <w:rsid w:val="00F717F9"/>
    <w:rsid w:val="00F73A9A"/>
    <w:rsid w:val="00F7413D"/>
    <w:rsid w:val="00F7763C"/>
    <w:rsid w:val="00F77D72"/>
    <w:rsid w:val="00F81858"/>
    <w:rsid w:val="00F8191E"/>
    <w:rsid w:val="00F83DA9"/>
    <w:rsid w:val="00F86C24"/>
    <w:rsid w:val="00F87AAB"/>
    <w:rsid w:val="00F91B39"/>
    <w:rsid w:val="00F922B5"/>
    <w:rsid w:val="00F9383E"/>
    <w:rsid w:val="00F95137"/>
    <w:rsid w:val="00FA0F37"/>
    <w:rsid w:val="00FA1DFD"/>
    <w:rsid w:val="00FA29A5"/>
    <w:rsid w:val="00FA6400"/>
    <w:rsid w:val="00FA7AD5"/>
    <w:rsid w:val="00FB026B"/>
    <w:rsid w:val="00FB1B81"/>
    <w:rsid w:val="00FB21EE"/>
    <w:rsid w:val="00FC01D9"/>
    <w:rsid w:val="00FC3775"/>
    <w:rsid w:val="00FC4B7E"/>
    <w:rsid w:val="00FC5A35"/>
    <w:rsid w:val="00FC5CAB"/>
    <w:rsid w:val="00FC63EA"/>
    <w:rsid w:val="00FC742B"/>
    <w:rsid w:val="00FC7D22"/>
    <w:rsid w:val="00FD1883"/>
    <w:rsid w:val="00FD3287"/>
    <w:rsid w:val="00FD48CA"/>
    <w:rsid w:val="00FD52D3"/>
    <w:rsid w:val="00FE03F3"/>
    <w:rsid w:val="00FE0D73"/>
    <w:rsid w:val="00FE1E67"/>
    <w:rsid w:val="00FE2878"/>
    <w:rsid w:val="00FE3575"/>
    <w:rsid w:val="00FE5741"/>
    <w:rsid w:val="00FE6795"/>
    <w:rsid w:val="00FF003E"/>
    <w:rsid w:val="00FF22B3"/>
    <w:rsid w:val="00FF3C95"/>
    <w:rsid w:val="00FF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B180DF"/>
  <w15:chartTrackingRefBased/>
  <w15:docId w15:val="{9B5919B9-F974-4EB2-801B-220AE903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B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C01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01D9"/>
  </w:style>
  <w:style w:type="character" w:styleId="CommentReference">
    <w:name w:val="annotation reference"/>
    <w:basedOn w:val="DefaultParagraphFont"/>
    <w:unhideWhenUsed/>
    <w:rsid w:val="002D7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E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1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C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504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A36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6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36E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36E0"/>
    <w:rPr>
      <w:rFonts w:ascii="Calibri" w:hAnsi="Calibri" w:cs="Calibri"/>
      <w:noProof/>
      <w:lang w:val="en-US"/>
    </w:rPr>
  </w:style>
  <w:style w:type="character" w:customStyle="1" w:styleId="eop">
    <w:name w:val="eop"/>
    <w:basedOn w:val="DefaultParagraphFont"/>
    <w:rsid w:val="00CF20D2"/>
  </w:style>
  <w:style w:type="paragraph" w:customStyle="1" w:styleId="paragraph">
    <w:name w:val="paragraph"/>
    <w:basedOn w:val="Normal"/>
    <w:rsid w:val="00D82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202D94"/>
    <w:rPr>
      <w:color w:val="954F72"/>
      <w:u w:val="single"/>
    </w:rPr>
  </w:style>
  <w:style w:type="paragraph" w:customStyle="1" w:styleId="msonormal0">
    <w:name w:val="msonormal"/>
    <w:basedOn w:val="Normal"/>
    <w:rsid w:val="00202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02D94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202D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02D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202D9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202D9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202D9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02D94"/>
    <w:pP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202D94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5415D5"/>
    <w:rPr>
      <w:i/>
      <w:iCs/>
    </w:rPr>
  </w:style>
  <w:style w:type="character" w:styleId="Strong">
    <w:name w:val="Strong"/>
    <w:basedOn w:val="DefaultParagraphFont"/>
    <w:uiPriority w:val="22"/>
    <w:qFormat/>
    <w:rsid w:val="00304CC1"/>
    <w:rPr>
      <w:b/>
      <w:bCs/>
    </w:rPr>
  </w:style>
  <w:style w:type="paragraph" w:customStyle="1" w:styleId="TableNote">
    <w:name w:val="TableNote"/>
    <w:basedOn w:val="Normal"/>
    <w:rsid w:val="003C035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3C035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C035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C0354"/>
  </w:style>
  <w:style w:type="paragraph" w:styleId="Header">
    <w:name w:val="header"/>
    <w:basedOn w:val="Normal"/>
    <w:link w:val="HeaderChar"/>
    <w:uiPriority w:val="99"/>
    <w:unhideWhenUsed/>
    <w:rsid w:val="005A4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949"/>
  </w:style>
  <w:style w:type="paragraph" w:styleId="Footer">
    <w:name w:val="footer"/>
    <w:basedOn w:val="Normal"/>
    <w:link w:val="FooterChar"/>
    <w:uiPriority w:val="99"/>
    <w:unhideWhenUsed/>
    <w:rsid w:val="005A4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1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4F7F5-7E00-4629-9EEC-C16A8F84D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99</Words>
  <Characters>1253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ita Cardoso</dc:creator>
  <cp:keywords/>
  <dc:description/>
  <cp:lastModifiedBy>Barbara Rita Cardoso</cp:lastModifiedBy>
  <cp:revision>3</cp:revision>
  <dcterms:created xsi:type="dcterms:W3CDTF">2026-02-06T19:36:00Z</dcterms:created>
  <dcterms:modified xsi:type="dcterms:W3CDTF">2026-02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fd4ef2-722b-4ecb-a19c-2c9bde4fc65e</vt:lpwstr>
  </property>
</Properties>
</file>